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69918" w14:textId="650FECB7" w:rsidR="00A2417F" w:rsidRDefault="00160379" w:rsidP="00A105EE">
      <w:pPr>
        <w:pStyle w:val="Heading1"/>
      </w:pPr>
      <w:r>
        <w:t>Additional file</w:t>
      </w:r>
      <w:r w:rsidR="00D6690D">
        <w:t xml:space="preserve"> </w:t>
      </w:r>
      <w:r w:rsidR="008E2A03">
        <w:t>2</w:t>
      </w:r>
      <w:r w:rsidR="00D6690D">
        <w:t>.</w:t>
      </w:r>
    </w:p>
    <w:p w14:paraId="322DC37B" w14:textId="52A76EC5" w:rsidR="00890F83" w:rsidRDefault="00890F83" w:rsidP="00890F83">
      <w:pPr>
        <w:pStyle w:val="Heading2"/>
      </w:pPr>
      <w:r>
        <w:t xml:space="preserve">Model </w:t>
      </w:r>
      <w:proofErr w:type="gramStart"/>
      <w:r>
        <w:t>summaries</w:t>
      </w:r>
      <w:proofErr w:type="gramEnd"/>
    </w:p>
    <w:p w14:paraId="0AFC7088" w14:textId="2A76FF52" w:rsidR="0084415B" w:rsidRDefault="00D6690D" w:rsidP="00096763">
      <w:r>
        <w:t xml:space="preserve">Model summary for cross-sectional and prospective models using </w:t>
      </w:r>
      <w:r w:rsidR="00A105EE">
        <w:t>5-part compositions consisting of sleep, SB, LPA, MPA, VPA.</w:t>
      </w:r>
    </w:p>
    <w:p w14:paraId="6BBDD6DD" w14:textId="7F24DA14" w:rsidR="00A105EE" w:rsidRDefault="00A105EE" w:rsidP="00890F83">
      <w:pPr>
        <w:pStyle w:val="Heading3"/>
      </w:pPr>
      <w:r>
        <w:t>Cross-sectional results</w:t>
      </w:r>
    </w:p>
    <w:p w14:paraId="1628A833" w14:textId="21747014" w:rsidR="00096763" w:rsidRDefault="00096763" w:rsidP="00096763">
      <w:r>
        <w:t xml:space="preserve">Table </w:t>
      </w:r>
      <w:r w:rsidR="00484FA8">
        <w:t>S1</w:t>
      </w:r>
      <w:r>
        <w:t>. Cross-sectional associations between time-use compositions and health at T1</w:t>
      </w:r>
    </w:p>
    <w:tbl>
      <w:tblPr>
        <w:tblStyle w:val="PlainTable2"/>
        <w:tblW w:w="0" w:type="auto"/>
        <w:tblInd w:w="-10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134"/>
        <w:gridCol w:w="745"/>
        <w:gridCol w:w="893"/>
        <w:gridCol w:w="894"/>
        <w:gridCol w:w="893"/>
        <w:gridCol w:w="893"/>
        <w:gridCol w:w="894"/>
        <w:gridCol w:w="893"/>
        <w:gridCol w:w="893"/>
        <w:gridCol w:w="894"/>
      </w:tblGrid>
      <w:tr w:rsidR="00096763" w:rsidRPr="00474CB9" w14:paraId="10DDDB73" w14:textId="77777777" w:rsidTr="0009676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auto"/>
              <w:bottom w:val="none" w:sz="0" w:space="0" w:color="auto"/>
            </w:tcBorders>
          </w:tcPr>
          <w:p w14:paraId="30C97C8E" w14:textId="77777777" w:rsidR="00096763" w:rsidRPr="00474CB9" w:rsidRDefault="00096763" w:rsidP="00216D5B">
            <w:pPr>
              <w:jc w:val="center"/>
            </w:pPr>
          </w:p>
        </w:tc>
        <w:tc>
          <w:tcPr>
            <w:tcW w:w="2532" w:type="dxa"/>
            <w:gridSpan w:val="3"/>
            <w:tcBorders>
              <w:top w:val="single" w:sz="18" w:space="0" w:color="auto"/>
              <w:bottom w:val="single" w:sz="8" w:space="0" w:color="auto"/>
              <w:right w:val="dotted" w:sz="4" w:space="0" w:color="auto"/>
            </w:tcBorders>
          </w:tcPr>
          <w:p w14:paraId="3CBC1496" w14:textId="77777777" w:rsidR="00096763" w:rsidRPr="00474CB9" w:rsidRDefault="00096763" w:rsidP="00216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0DEA">
              <w:t>z</w:t>
            </w:r>
            <w:r>
              <w:t>BMI</w:t>
            </w:r>
            <w:proofErr w:type="spellEnd"/>
          </w:p>
        </w:tc>
        <w:tc>
          <w:tcPr>
            <w:tcW w:w="2680" w:type="dxa"/>
            <w:gridSpan w:val="3"/>
            <w:tcBorders>
              <w:top w:val="single" w:sz="1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</w:tcPr>
          <w:p w14:paraId="166E9B25" w14:textId="77777777" w:rsidR="00096763" w:rsidRPr="00474CB9" w:rsidRDefault="00096763" w:rsidP="00216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BF</w:t>
            </w:r>
          </w:p>
        </w:tc>
        <w:tc>
          <w:tcPr>
            <w:tcW w:w="2680" w:type="dxa"/>
            <w:gridSpan w:val="3"/>
            <w:tcBorders>
              <w:top w:val="single" w:sz="18" w:space="0" w:color="auto"/>
              <w:left w:val="dotted" w:sz="4" w:space="0" w:color="auto"/>
              <w:bottom w:val="none" w:sz="0" w:space="0" w:color="auto"/>
            </w:tcBorders>
          </w:tcPr>
          <w:p w14:paraId="2C4291BD" w14:textId="77777777" w:rsidR="00096763" w:rsidRPr="00474CB9" w:rsidRDefault="00096763" w:rsidP="00216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O2 max</w:t>
            </w:r>
          </w:p>
        </w:tc>
      </w:tr>
      <w:tr w:rsidR="00096763" w:rsidRPr="00474CB9" w14:paraId="3298851A" w14:textId="77777777" w:rsidTr="000967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A3891D0" w14:textId="77777777" w:rsidR="00096763" w:rsidRPr="00474CB9" w:rsidRDefault="00096763" w:rsidP="00216D5B"/>
        </w:tc>
        <w:tc>
          <w:tcPr>
            <w:tcW w:w="745" w:type="dxa"/>
            <w:tcBorders>
              <w:top w:val="single" w:sz="8" w:space="0" w:color="auto"/>
              <w:bottom w:val="single" w:sz="18" w:space="0" w:color="auto"/>
            </w:tcBorders>
          </w:tcPr>
          <w:p w14:paraId="573E9388" w14:textId="77777777" w:rsidR="00096763" w:rsidRPr="00474CB9" w:rsidRDefault="00096763" w:rsidP="00216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ta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18" w:space="0" w:color="auto"/>
            </w:tcBorders>
          </w:tcPr>
          <w:p w14:paraId="16AEA060" w14:textId="77777777" w:rsidR="00096763" w:rsidRPr="00474CB9" w:rsidRDefault="00096763" w:rsidP="00216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CB9">
              <w:t>Std</w:t>
            </w:r>
            <w:r>
              <w:t xml:space="preserve">. </w:t>
            </w:r>
            <w:r w:rsidRPr="00474CB9">
              <w:t>err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18" w:space="0" w:color="auto"/>
              <w:right w:val="dotted" w:sz="4" w:space="0" w:color="auto"/>
            </w:tcBorders>
          </w:tcPr>
          <w:p w14:paraId="444B3FCB" w14:textId="77777777" w:rsidR="00096763" w:rsidRPr="00474CB9" w:rsidRDefault="00096763" w:rsidP="00216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 </w:t>
            </w:r>
            <w:r w:rsidRPr="00474CB9">
              <w:t>value</w:t>
            </w:r>
          </w:p>
        </w:tc>
        <w:tc>
          <w:tcPr>
            <w:tcW w:w="893" w:type="dxa"/>
            <w:tcBorders>
              <w:top w:val="single" w:sz="8" w:space="0" w:color="auto"/>
              <w:left w:val="dotted" w:sz="4" w:space="0" w:color="auto"/>
              <w:bottom w:val="single" w:sz="18" w:space="0" w:color="auto"/>
            </w:tcBorders>
          </w:tcPr>
          <w:p w14:paraId="15DB1C13" w14:textId="77777777" w:rsidR="00096763" w:rsidRPr="00474CB9" w:rsidRDefault="00096763" w:rsidP="00216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ta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18" w:space="0" w:color="auto"/>
            </w:tcBorders>
          </w:tcPr>
          <w:p w14:paraId="11D0C9C4" w14:textId="77777777" w:rsidR="00096763" w:rsidRPr="00474CB9" w:rsidRDefault="00096763" w:rsidP="00216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CB9">
              <w:t>Std</w:t>
            </w:r>
            <w:r>
              <w:t xml:space="preserve">. </w:t>
            </w:r>
            <w:r w:rsidRPr="00474CB9">
              <w:t>err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18" w:space="0" w:color="auto"/>
              <w:right w:val="dotted" w:sz="4" w:space="0" w:color="auto"/>
            </w:tcBorders>
          </w:tcPr>
          <w:p w14:paraId="11D914E9" w14:textId="77777777" w:rsidR="00096763" w:rsidRPr="00474CB9" w:rsidRDefault="00096763" w:rsidP="00216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 </w:t>
            </w:r>
            <w:r w:rsidRPr="00474CB9">
              <w:t>value</w:t>
            </w:r>
          </w:p>
        </w:tc>
        <w:tc>
          <w:tcPr>
            <w:tcW w:w="893" w:type="dxa"/>
            <w:tcBorders>
              <w:top w:val="single" w:sz="8" w:space="0" w:color="auto"/>
              <w:left w:val="dotted" w:sz="4" w:space="0" w:color="auto"/>
              <w:bottom w:val="single" w:sz="18" w:space="0" w:color="auto"/>
            </w:tcBorders>
          </w:tcPr>
          <w:p w14:paraId="5003E4AB" w14:textId="77777777" w:rsidR="00096763" w:rsidRPr="00474CB9" w:rsidRDefault="00096763" w:rsidP="00216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ta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18" w:space="0" w:color="auto"/>
            </w:tcBorders>
          </w:tcPr>
          <w:p w14:paraId="40684C89" w14:textId="77777777" w:rsidR="00096763" w:rsidRPr="00474CB9" w:rsidRDefault="00096763" w:rsidP="00216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CB9">
              <w:t>Std</w:t>
            </w:r>
            <w:r>
              <w:t xml:space="preserve">. </w:t>
            </w:r>
            <w:r w:rsidRPr="00474CB9">
              <w:t>err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18" w:space="0" w:color="auto"/>
            </w:tcBorders>
          </w:tcPr>
          <w:p w14:paraId="7C4D0A7E" w14:textId="77777777" w:rsidR="00096763" w:rsidRPr="00474CB9" w:rsidRDefault="00096763" w:rsidP="00216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 </w:t>
            </w:r>
            <w:r w:rsidRPr="00474CB9">
              <w:t>value</w:t>
            </w:r>
          </w:p>
        </w:tc>
      </w:tr>
      <w:tr w:rsidR="0023541B" w:rsidRPr="00474CB9" w14:paraId="719E2111" w14:textId="77777777" w:rsidTr="00D50E5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036FDB4" w14:textId="77777777" w:rsidR="0023541B" w:rsidRPr="00474CB9" w:rsidRDefault="0023541B" w:rsidP="0023541B">
            <w:r w:rsidRPr="00474CB9">
              <w:t>ilr1</w:t>
            </w:r>
            <w:r>
              <w:t xml:space="preserve"> </w:t>
            </w:r>
            <w:r w:rsidRPr="00474CB9">
              <w:t>sleep</w:t>
            </w:r>
          </w:p>
        </w:tc>
        <w:tc>
          <w:tcPr>
            <w:tcW w:w="745" w:type="dxa"/>
            <w:tcBorders>
              <w:top w:val="single" w:sz="18" w:space="0" w:color="auto"/>
            </w:tcBorders>
            <w:vAlign w:val="bottom"/>
          </w:tcPr>
          <w:p w14:paraId="78AFB243" w14:textId="4E0431FB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0756A64F" w14:textId="60BB606A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94" w:type="dxa"/>
            <w:tcBorders>
              <w:top w:val="single" w:sz="18" w:space="0" w:color="auto"/>
              <w:right w:val="dotted" w:sz="4" w:space="0" w:color="auto"/>
            </w:tcBorders>
            <w:vAlign w:val="bottom"/>
          </w:tcPr>
          <w:p w14:paraId="2236E2D1" w14:textId="21D56F7B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93" w:type="dxa"/>
            <w:tcBorders>
              <w:top w:val="single" w:sz="18" w:space="0" w:color="auto"/>
              <w:left w:val="dotted" w:sz="4" w:space="0" w:color="auto"/>
            </w:tcBorders>
            <w:vAlign w:val="bottom"/>
          </w:tcPr>
          <w:p w14:paraId="2EA835A8" w14:textId="0A45C870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9.43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061F3DAF" w14:textId="250D3520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894" w:type="dxa"/>
            <w:tcBorders>
              <w:top w:val="single" w:sz="18" w:space="0" w:color="auto"/>
              <w:right w:val="dotted" w:sz="4" w:space="0" w:color="auto"/>
            </w:tcBorders>
            <w:vAlign w:val="bottom"/>
          </w:tcPr>
          <w:p w14:paraId="778E1945" w14:textId="70E71C03" w:rsidR="0023541B" w:rsidRPr="00C03562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03562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893" w:type="dxa"/>
            <w:tcBorders>
              <w:top w:val="single" w:sz="18" w:space="0" w:color="auto"/>
              <w:left w:val="dotted" w:sz="4" w:space="0" w:color="auto"/>
            </w:tcBorders>
            <w:vAlign w:val="bottom"/>
          </w:tcPr>
          <w:p w14:paraId="216C5CD6" w14:textId="169578ED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55323F74" w14:textId="410908F8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894" w:type="dxa"/>
            <w:tcBorders>
              <w:top w:val="single" w:sz="18" w:space="0" w:color="auto"/>
            </w:tcBorders>
            <w:vAlign w:val="bottom"/>
          </w:tcPr>
          <w:p w14:paraId="03B92A73" w14:textId="1E2E6615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23541B" w:rsidRPr="00474CB9" w14:paraId="7F8DA733" w14:textId="77777777" w:rsidTr="00D50E5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A677838" w14:textId="77777777" w:rsidR="0023541B" w:rsidRPr="00474CB9" w:rsidRDefault="0023541B" w:rsidP="0023541B">
            <w:r w:rsidRPr="00474CB9">
              <w:t>ilr1</w:t>
            </w:r>
            <w:r>
              <w:t xml:space="preserve"> SB</w:t>
            </w:r>
          </w:p>
        </w:tc>
        <w:tc>
          <w:tcPr>
            <w:tcW w:w="74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E7BDDAD" w14:textId="5900FA41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0F40DD1" w14:textId="6E104D6E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14:paraId="2DC2C7D8" w14:textId="392A7CC9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93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14:paraId="247976CC" w14:textId="1CFD460F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3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2CF4078" w14:textId="2289E4F6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14:paraId="43E9214F" w14:textId="5F490296" w:rsidR="0023541B" w:rsidRPr="00C03562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03562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893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14:paraId="61AFB075" w14:textId="6E38B640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C1173C3" w14:textId="7CF013EC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492D1F6" w14:textId="2CCEA03E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23541B" w:rsidRPr="00474CB9" w14:paraId="21FA353C" w14:textId="77777777" w:rsidTr="00D50E5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85451C0" w14:textId="77777777" w:rsidR="0023541B" w:rsidRPr="00474CB9" w:rsidRDefault="0023541B" w:rsidP="0023541B">
            <w:r w:rsidRPr="00474CB9">
              <w:t>ilr1</w:t>
            </w:r>
            <w:r>
              <w:t xml:space="preserve"> LPA</w:t>
            </w:r>
          </w:p>
        </w:tc>
        <w:tc>
          <w:tcPr>
            <w:tcW w:w="745" w:type="dxa"/>
            <w:vAlign w:val="bottom"/>
          </w:tcPr>
          <w:p w14:paraId="55D12743" w14:textId="56101300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893" w:type="dxa"/>
            <w:vAlign w:val="bottom"/>
          </w:tcPr>
          <w:p w14:paraId="53DC2090" w14:textId="74662D44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94" w:type="dxa"/>
            <w:tcBorders>
              <w:right w:val="dotted" w:sz="4" w:space="0" w:color="auto"/>
            </w:tcBorders>
            <w:vAlign w:val="bottom"/>
          </w:tcPr>
          <w:p w14:paraId="3EDA0B61" w14:textId="7D5034BA" w:rsidR="0023541B" w:rsidRPr="000E625C" w:rsidRDefault="00C03562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346F">
              <w:rPr>
                <w:b/>
                <w:bCs/>
              </w:rPr>
              <w:t>&lt;0.01</w:t>
            </w:r>
          </w:p>
        </w:tc>
        <w:tc>
          <w:tcPr>
            <w:tcW w:w="893" w:type="dxa"/>
            <w:tcBorders>
              <w:left w:val="dotted" w:sz="4" w:space="0" w:color="auto"/>
            </w:tcBorders>
            <w:vAlign w:val="bottom"/>
          </w:tcPr>
          <w:p w14:paraId="4DF364A0" w14:textId="0F23255C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35</w:t>
            </w:r>
          </w:p>
        </w:tc>
        <w:tc>
          <w:tcPr>
            <w:tcW w:w="893" w:type="dxa"/>
            <w:vAlign w:val="bottom"/>
          </w:tcPr>
          <w:p w14:paraId="0D68268B" w14:textId="5175C9DB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894" w:type="dxa"/>
            <w:tcBorders>
              <w:right w:val="dotted" w:sz="4" w:space="0" w:color="auto"/>
            </w:tcBorders>
            <w:vAlign w:val="bottom"/>
          </w:tcPr>
          <w:p w14:paraId="6F9B62DB" w14:textId="0F9AE9F9" w:rsidR="0023541B" w:rsidRPr="00C03562" w:rsidRDefault="00B331CA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346F">
              <w:rPr>
                <w:b/>
                <w:bCs/>
              </w:rPr>
              <w:t>&lt;</w:t>
            </w:r>
            <w:r w:rsidR="0023541B" w:rsidRPr="00C03562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893" w:type="dxa"/>
            <w:tcBorders>
              <w:left w:val="dotted" w:sz="4" w:space="0" w:color="auto"/>
            </w:tcBorders>
            <w:vAlign w:val="bottom"/>
          </w:tcPr>
          <w:p w14:paraId="372C6CE3" w14:textId="44DBAF74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82</w:t>
            </w:r>
          </w:p>
        </w:tc>
        <w:tc>
          <w:tcPr>
            <w:tcW w:w="893" w:type="dxa"/>
            <w:vAlign w:val="bottom"/>
          </w:tcPr>
          <w:p w14:paraId="3E5A07B9" w14:textId="455FB0AE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894" w:type="dxa"/>
            <w:vAlign w:val="bottom"/>
          </w:tcPr>
          <w:p w14:paraId="1EE71415" w14:textId="2DC53E23" w:rsidR="0023541B" w:rsidRPr="00E933BC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23541B" w:rsidRPr="00474CB9" w14:paraId="246F217E" w14:textId="77777777" w:rsidTr="00D50E5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6D8FCD7" w14:textId="3035F5ED" w:rsidR="0023541B" w:rsidRPr="00474CB9" w:rsidRDefault="0023541B" w:rsidP="0023541B">
            <w:r w:rsidRPr="00474CB9">
              <w:t>ilr1</w:t>
            </w:r>
            <w:r>
              <w:t xml:space="preserve"> MPA</w:t>
            </w:r>
          </w:p>
        </w:tc>
        <w:tc>
          <w:tcPr>
            <w:tcW w:w="74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D6886DE" w14:textId="6CF4C3C8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E0AC66B" w14:textId="153D1084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14:paraId="0E6AD390" w14:textId="7949B400" w:rsidR="0023541B" w:rsidRPr="00C03562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03562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893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14:paraId="3342E2E0" w14:textId="4E33C931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.7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806819F" w14:textId="0908AC2D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14:paraId="1CA766DD" w14:textId="291ACED0" w:rsidR="0023541B" w:rsidRPr="00C03562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03562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893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14:paraId="5D21E54E" w14:textId="44C8F24A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866C3F0" w14:textId="69D9A92A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977CFE4" w14:textId="2E4D25D3" w:rsidR="0023541B" w:rsidRPr="00E933BC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23541B" w:rsidRPr="00E933BC" w14:paraId="51A3C46F" w14:textId="77777777" w:rsidTr="00484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gridSpan w:val="2"/>
          </w:tcPr>
          <w:p w14:paraId="3C006AC2" w14:textId="212843F7" w:rsidR="0023541B" w:rsidRPr="00474CB9" w:rsidRDefault="0023541B" w:rsidP="0023541B">
            <w:r>
              <w:t xml:space="preserve">  </w:t>
            </w:r>
            <w:r w:rsidRPr="00474CB9">
              <w:t>ilr1</w:t>
            </w:r>
            <w:r>
              <w:t xml:space="preserve"> VPA</w:t>
            </w:r>
          </w:p>
        </w:tc>
        <w:tc>
          <w:tcPr>
            <w:tcW w:w="745" w:type="dxa"/>
            <w:vAlign w:val="bottom"/>
          </w:tcPr>
          <w:p w14:paraId="770C7AD3" w14:textId="79A4CA5D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93" w:type="dxa"/>
            <w:vAlign w:val="bottom"/>
          </w:tcPr>
          <w:p w14:paraId="34D0F580" w14:textId="51D54CDE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94" w:type="dxa"/>
            <w:tcBorders>
              <w:right w:val="dotted" w:sz="4" w:space="0" w:color="auto"/>
            </w:tcBorders>
            <w:vAlign w:val="bottom"/>
          </w:tcPr>
          <w:p w14:paraId="4F670B49" w14:textId="42562EA8" w:rsidR="0023541B" w:rsidRPr="000E625C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93" w:type="dxa"/>
            <w:tcBorders>
              <w:left w:val="dotted" w:sz="4" w:space="0" w:color="auto"/>
            </w:tcBorders>
            <w:vAlign w:val="bottom"/>
          </w:tcPr>
          <w:p w14:paraId="3F28DCEA" w14:textId="268231AA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44</w:t>
            </w:r>
          </w:p>
        </w:tc>
        <w:tc>
          <w:tcPr>
            <w:tcW w:w="893" w:type="dxa"/>
            <w:vAlign w:val="bottom"/>
          </w:tcPr>
          <w:p w14:paraId="1DAFDE58" w14:textId="1103E80D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94" w:type="dxa"/>
            <w:tcBorders>
              <w:right w:val="dotted" w:sz="4" w:space="0" w:color="auto"/>
            </w:tcBorders>
            <w:vAlign w:val="bottom"/>
          </w:tcPr>
          <w:p w14:paraId="7EF18791" w14:textId="7418D88A" w:rsidR="0023541B" w:rsidRPr="00C03562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03562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893" w:type="dxa"/>
            <w:tcBorders>
              <w:left w:val="dotted" w:sz="4" w:space="0" w:color="auto"/>
            </w:tcBorders>
            <w:vAlign w:val="bottom"/>
          </w:tcPr>
          <w:p w14:paraId="12EACF52" w14:textId="1B2F597F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893" w:type="dxa"/>
            <w:vAlign w:val="bottom"/>
          </w:tcPr>
          <w:p w14:paraId="55204A30" w14:textId="5E85F1C2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94" w:type="dxa"/>
            <w:vAlign w:val="bottom"/>
          </w:tcPr>
          <w:p w14:paraId="52CB05A1" w14:textId="6797F0AB" w:rsidR="0023541B" w:rsidRPr="00E933BC" w:rsidRDefault="00727CE9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</w:tr>
      <w:tr w:rsidR="0023541B" w:rsidRPr="00474CB9" w14:paraId="07EADA28" w14:textId="77777777" w:rsidTr="00484FA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6649313" w14:textId="77777777" w:rsidR="0023541B" w:rsidRPr="00474CB9" w:rsidRDefault="0023541B" w:rsidP="0023541B">
            <w:r>
              <w:t xml:space="preserve">SES </w:t>
            </w:r>
            <w:r w:rsidRPr="00474CB9">
              <w:t>mid</w:t>
            </w:r>
          </w:p>
        </w:tc>
        <w:tc>
          <w:tcPr>
            <w:tcW w:w="74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B6B117F" w14:textId="78A45355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58B2DED" w14:textId="3B67FB1A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14:paraId="476D8915" w14:textId="16BD0342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93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14:paraId="5030B602" w14:textId="73B99780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7C33A39" w14:textId="480A02B0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14:paraId="179D9233" w14:textId="3C330B18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93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14:paraId="12FE5AD0" w14:textId="09C7264A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2EE9E73" w14:textId="07908555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7418727" w14:textId="1867E8CF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23541B" w:rsidRPr="00474CB9" w14:paraId="03C0A7FC" w14:textId="77777777" w:rsidTr="00484FA8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7BFF517" w14:textId="77777777" w:rsidR="0023541B" w:rsidRPr="00474CB9" w:rsidRDefault="0023541B" w:rsidP="0023541B">
            <w:r>
              <w:t xml:space="preserve">SES </w:t>
            </w:r>
            <w:r w:rsidRPr="00474CB9">
              <w:t>high</w:t>
            </w:r>
          </w:p>
        </w:tc>
        <w:tc>
          <w:tcPr>
            <w:tcW w:w="745" w:type="dxa"/>
            <w:vAlign w:val="bottom"/>
          </w:tcPr>
          <w:p w14:paraId="7A2A54E9" w14:textId="7285B85E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893" w:type="dxa"/>
            <w:vAlign w:val="bottom"/>
          </w:tcPr>
          <w:p w14:paraId="45085B84" w14:textId="6102D2CB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94" w:type="dxa"/>
            <w:tcBorders>
              <w:right w:val="dotted" w:sz="4" w:space="0" w:color="auto"/>
            </w:tcBorders>
            <w:vAlign w:val="bottom"/>
          </w:tcPr>
          <w:p w14:paraId="6CABADF1" w14:textId="5787BA90" w:rsidR="0023541B" w:rsidRPr="00C03562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03562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893" w:type="dxa"/>
            <w:tcBorders>
              <w:left w:val="dotted" w:sz="4" w:space="0" w:color="auto"/>
            </w:tcBorders>
            <w:vAlign w:val="bottom"/>
          </w:tcPr>
          <w:p w14:paraId="113CF256" w14:textId="4A2CE2EA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5.03</w:t>
            </w:r>
          </w:p>
        </w:tc>
        <w:tc>
          <w:tcPr>
            <w:tcW w:w="893" w:type="dxa"/>
            <w:vAlign w:val="bottom"/>
          </w:tcPr>
          <w:p w14:paraId="6A29836A" w14:textId="146C0166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894" w:type="dxa"/>
            <w:tcBorders>
              <w:right w:val="dotted" w:sz="4" w:space="0" w:color="auto"/>
            </w:tcBorders>
            <w:vAlign w:val="bottom"/>
          </w:tcPr>
          <w:p w14:paraId="55A35FDC" w14:textId="450EA842" w:rsidR="0023541B" w:rsidRPr="00C03562" w:rsidRDefault="00B331CA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346F">
              <w:rPr>
                <w:b/>
                <w:bCs/>
              </w:rPr>
              <w:t>&lt;</w:t>
            </w:r>
            <w:r w:rsidR="0023541B" w:rsidRPr="00C03562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893" w:type="dxa"/>
            <w:tcBorders>
              <w:left w:val="dotted" w:sz="4" w:space="0" w:color="auto"/>
            </w:tcBorders>
            <w:vAlign w:val="bottom"/>
          </w:tcPr>
          <w:p w14:paraId="77A15967" w14:textId="02FB8B77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3" w:type="dxa"/>
            <w:vAlign w:val="bottom"/>
          </w:tcPr>
          <w:p w14:paraId="03EFC67F" w14:textId="3CEAFAD2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94" w:type="dxa"/>
            <w:vAlign w:val="bottom"/>
          </w:tcPr>
          <w:p w14:paraId="209EB634" w14:textId="01C5897D" w:rsidR="0023541B" w:rsidRPr="00E933BC" w:rsidRDefault="00727CE9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346F">
              <w:rPr>
                <w:b/>
                <w:bCs/>
              </w:rPr>
              <w:t>&lt;0.01</w:t>
            </w:r>
          </w:p>
        </w:tc>
      </w:tr>
      <w:tr w:rsidR="0023541B" w:rsidRPr="00474CB9" w14:paraId="33A9831E" w14:textId="77777777" w:rsidTr="00484FA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0F91FC7" w14:textId="77777777" w:rsidR="0023541B" w:rsidRPr="00474CB9" w:rsidRDefault="0023541B" w:rsidP="0023541B">
            <w:r w:rsidRPr="00474CB9">
              <w:t>Sex</w:t>
            </w:r>
            <w:r>
              <w:t>-</w:t>
            </w:r>
            <w:r w:rsidRPr="00474CB9">
              <w:t>M</w:t>
            </w:r>
          </w:p>
        </w:tc>
        <w:tc>
          <w:tcPr>
            <w:tcW w:w="74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044D5BB" w14:textId="2C6CD513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BC848DE" w14:textId="67511079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14:paraId="3DA02FA3" w14:textId="79547E0D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93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14:paraId="45504287" w14:textId="4AEA903F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2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315055E" w14:textId="2E40142F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14:paraId="487BB633" w14:textId="70AE86AB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93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14:paraId="4D098E34" w14:textId="7DE26E66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2A14C44" w14:textId="3A6861C7" w:rsidR="0023541B" w:rsidRPr="00474CB9" w:rsidRDefault="0023541B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0F78B59" w14:textId="123836F6" w:rsidR="0023541B" w:rsidRPr="00E933BC" w:rsidRDefault="00727CE9" w:rsidP="00235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9346F">
              <w:rPr>
                <w:b/>
                <w:bCs/>
              </w:rPr>
              <w:t>&lt;0.01</w:t>
            </w:r>
          </w:p>
        </w:tc>
      </w:tr>
      <w:tr w:rsidR="0023541B" w:rsidRPr="00474CB9" w14:paraId="1D75AEC8" w14:textId="77777777" w:rsidTr="00484FA8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8" w:space="0" w:color="auto"/>
            </w:tcBorders>
          </w:tcPr>
          <w:p w14:paraId="0917DFB3" w14:textId="77777777" w:rsidR="0023541B" w:rsidRPr="00474CB9" w:rsidRDefault="0023541B" w:rsidP="0023541B">
            <w:r>
              <w:t>A</w:t>
            </w:r>
            <w:r w:rsidRPr="00474CB9">
              <w:t>ge</w:t>
            </w:r>
            <w:r>
              <w:t xml:space="preserve"> </w:t>
            </w:r>
          </w:p>
        </w:tc>
        <w:tc>
          <w:tcPr>
            <w:tcW w:w="745" w:type="dxa"/>
            <w:tcBorders>
              <w:bottom w:val="single" w:sz="18" w:space="0" w:color="auto"/>
            </w:tcBorders>
            <w:vAlign w:val="bottom"/>
          </w:tcPr>
          <w:p w14:paraId="73ED997F" w14:textId="71A7D939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7D269FEC" w14:textId="34467657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94" w:type="dxa"/>
            <w:tcBorders>
              <w:bottom w:val="single" w:sz="18" w:space="0" w:color="auto"/>
              <w:right w:val="dotted" w:sz="4" w:space="0" w:color="auto"/>
            </w:tcBorders>
            <w:vAlign w:val="bottom"/>
          </w:tcPr>
          <w:p w14:paraId="4DD20FDA" w14:textId="63A57B3C" w:rsidR="0023541B" w:rsidRPr="00C03562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03562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893" w:type="dxa"/>
            <w:tcBorders>
              <w:left w:val="dotted" w:sz="4" w:space="0" w:color="auto"/>
              <w:bottom w:val="single" w:sz="18" w:space="0" w:color="auto"/>
            </w:tcBorders>
            <w:vAlign w:val="bottom"/>
          </w:tcPr>
          <w:p w14:paraId="0EB7066D" w14:textId="5EF9FE88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2.98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1E7E2A1D" w14:textId="0A17FB4B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894" w:type="dxa"/>
            <w:tcBorders>
              <w:bottom w:val="single" w:sz="18" w:space="0" w:color="auto"/>
              <w:right w:val="dotted" w:sz="4" w:space="0" w:color="auto"/>
            </w:tcBorders>
            <w:vAlign w:val="bottom"/>
          </w:tcPr>
          <w:p w14:paraId="69225BF2" w14:textId="692A5085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93" w:type="dxa"/>
            <w:tcBorders>
              <w:left w:val="dotted" w:sz="4" w:space="0" w:color="auto"/>
              <w:bottom w:val="single" w:sz="18" w:space="0" w:color="auto"/>
            </w:tcBorders>
            <w:vAlign w:val="bottom"/>
          </w:tcPr>
          <w:p w14:paraId="662E42B4" w14:textId="566C803E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71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17C1F3E5" w14:textId="3000830A" w:rsidR="0023541B" w:rsidRPr="00474CB9" w:rsidRDefault="0023541B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894" w:type="dxa"/>
            <w:tcBorders>
              <w:bottom w:val="single" w:sz="18" w:space="0" w:color="auto"/>
            </w:tcBorders>
            <w:vAlign w:val="bottom"/>
          </w:tcPr>
          <w:p w14:paraId="06B65F61" w14:textId="11A137D7" w:rsidR="0023541B" w:rsidRPr="00C03562" w:rsidRDefault="00D737F9" w:rsidP="00235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346F">
              <w:rPr>
                <w:b/>
                <w:bCs/>
              </w:rPr>
              <w:t>&lt;</w:t>
            </w:r>
            <w:r w:rsidR="0023541B" w:rsidRPr="00C03562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</w:tbl>
    <w:p w14:paraId="014411EE" w14:textId="51545C1E" w:rsidR="00C53368" w:rsidRDefault="00C53368" w:rsidP="00C53368">
      <w:r w:rsidRPr="00C357F9">
        <w:t>Abbreviations:</w:t>
      </w:r>
      <w:r>
        <w:t xml:space="preserve"> SB = sedentary behaviour; LPA = light physical activity; MPA = moderate physical activity;</w:t>
      </w:r>
      <w:r w:rsidRPr="00C53368">
        <w:t xml:space="preserve"> </w:t>
      </w:r>
      <w:r>
        <w:t xml:space="preserve">VPA = vigorous physical activity; SES = socio-economic status; </w:t>
      </w:r>
      <w:proofErr w:type="spellStart"/>
      <w:r>
        <w:t>ilr</w:t>
      </w:r>
      <w:proofErr w:type="spellEnd"/>
      <w:r>
        <w:t xml:space="preserve"> = isometric-log ratio; </w:t>
      </w:r>
      <w:proofErr w:type="spellStart"/>
      <w:r>
        <w:t>zBMI</w:t>
      </w:r>
      <w:proofErr w:type="spellEnd"/>
      <w:r>
        <w:t xml:space="preserve"> = body mass index z-score; %BF = percent body fat; VO2 max = </w:t>
      </w:r>
      <w:r w:rsidRPr="005F1553">
        <w:t>maximal oxygen consumption</w:t>
      </w:r>
      <w:r>
        <w:t xml:space="preserve">. </w:t>
      </w:r>
      <w:r w:rsidRPr="00325C0F">
        <w:t>Note: p &lt;0.05 shown in boldface</w:t>
      </w:r>
      <w:r>
        <w:t>; low SES and female were used as the referent groups, respectively.</w:t>
      </w:r>
    </w:p>
    <w:p w14:paraId="6ACE9BE3" w14:textId="77777777" w:rsidR="006A3097" w:rsidRDefault="006A3097" w:rsidP="006A3097"/>
    <w:p w14:paraId="4BD5BCB0" w14:textId="4B9154F1" w:rsidR="0091080E" w:rsidRDefault="0091080E" w:rsidP="0091080E">
      <w:r>
        <w:t xml:space="preserve">Table </w:t>
      </w:r>
      <w:r w:rsidR="0084415B">
        <w:t>S2</w:t>
      </w:r>
      <w:r>
        <w:t xml:space="preserve">. </w:t>
      </w:r>
      <w:proofErr w:type="spellStart"/>
      <w:r>
        <w:t>Anova</w:t>
      </w:r>
      <w:proofErr w:type="spellEnd"/>
      <w:r>
        <w:t xml:space="preserve"> tables of fixed effects for cross-sectional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41"/>
        <w:gridCol w:w="1080"/>
        <w:gridCol w:w="1256"/>
        <w:gridCol w:w="1110"/>
        <w:gridCol w:w="1077"/>
        <w:gridCol w:w="1218"/>
        <w:gridCol w:w="1184"/>
      </w:tblGrid>
      <w:tr w:rsidR="006A3097" w:rsidRPr="0062051B" w14:paraId="7636BF96" w14:textId="77777777" w:rsidTr="00216D5B">
        <w:tc>
          <w:tcPr>
            <w:tcW w:w="1560" w:type="dxa"/>
            <w:tcBorders>
              <w:top w:val="single" w:sz="18" w:space="0" w:color="auto"/>
            </w:tcBorders>
          </w:tcPr>
          <w:p w14:paraId="7A43D4DF" w14:textId="77777777" w:rsidR="006A3097" w:rsidRPr="0062051B" w:rsidRDefault="006A3097" w:rsidP="00216D5B"/>
        </w:tc>
        <w:tc>
          <w:tcPr>
            <w:tcW w:w="541" w:type="dxa"/>
            <w:tcBorders>
              <w:top w:val="single" w:sz="18" w:space="0" w:color="auto"/>
            </w:tcBorders>
          </w:tcPr>
          <w:p w14:paraId="174A6FBE" w14:textId="77777777" w:rsidR="006A3097" w:rsidRPr="0062051B" w:rsidRDefault="006A3097" w:rsidP="00216D5B"/>
        </w:tc>
        <w:tc>
          <w:tcPr>
            <w:tcW w:w="2336" w:type="dxa"/>
            <w:gridSpan w:val="2"/>
            <w:tcBorders>
              <w:top w:val="single" w:sz="18" w:space="0" w:color="auto"/>
              <w:bottom w:val="single" w:sz="8" w:space="0" w:color="auto"/>
              <w:right w:val="dotted" w:sz="4" w:space="0" w:color="auto"/>
            </w:tcBorders>
          </w:tcPr>
          <w:p w14:paraId="1DAD81E6" w14:textId="77777777" w:rsidR="006A3097" w:rsidRPr="0062051B" w:rsidRDefault="006A3097" w:rsidP="00216D5B">
            <w:pPr>
              <w:jc w:val="center"/>
            </w:pPr>
            <w:proofErr w:type="spellStart"/>
            <w:r>
              <w:t>zBMI</w:t>
            </w:r>
            <w:proofErr w:type="spellEnd"/>
          </w:p>
        </w:tc>
        <w:tc>
          <w:tcPr>
            <w:tcW w:w="2187" w:type="dxa"/>
            <w:gridSpan w:val="2"/>
            <w:tcBorders>
              <w:top w:val="single" w:sz="1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</w:tcPr>
          <w:p w14:paraId="245D1F09" w14:textId="77777777" w:rsidR="006A3097" w:rsidRPr="0062051B" w:rsidRDefault="006A3097" w:rsidP="00216D5B">
            <w:pPr>
              <w:jc w:val="center"/>
            </w:pPr>
            <w:r>
              <w:t>%BF</w:t>
            </w:r>
          </w:p>
        </w:tc>
        <w:tc>
          <w:tcPr>
            <w:tcW w:w="2402" w:type="dxa"/>
            <w:gridSpan w:val="2"/>
            <w:tcBorders>
              <w:top w:val="single" w:sz="18" w:space="0" w:color="auto"/>
              <w:left w:val="dotted" w:sz="4" w:space="0" w:color="auto"/>
              <w:bottom w:val="single" w:sz="8" w:space="0" w:color="auto"/>
            </w:tcBorders>
          </w:tcPr>
          <w:p w14:paraId="237C64E1" w14:textId="77777777" w:rsidR="006A3097" w:rsidRPr="0062051B" w:rsidRDefault="006A3097" w:rsidP="00216D5B">
            <w:pPr>
              <w:jc w:val="center"/>
            </w:pPr>
            <w:r>
              <w:t>VO2 max</w:t>
            </w:r>
          </w:p>
        </w:tc>
      </w:tr>
      <w:tr w:rsidR="006A3097" w:rsidRPr="0062051B" w14:paraId="57268BA5" w14:textId="77777777" w:rsidTr="00216D5B">
        <w:tc>
          <w:tcPr>
            <w:tcW w:w="1560" w:type="dxa"/>
          </w:tcPr>
          <w:p w14:paraId="2D60D202" w14:textId="77777777" w:rsidR="006A3097" w:rsidRPr="0062051B" w:rsidRDefault="006A3097" w:rsidP="00216D5B"/>
        </w:tc>
        <w:tc>
          <w:tcPr>
            <w:tcW w:w="541" w:type="dxa"/>
            <w:tcBorders>
              <w:bottom w:val="single" w:sz="18" w:space="0" w:color="auto"/>
            </w:tcBorders>
          </w:tcPr>
          <w:p w14:paraId="76655B95" w14:textId="77777777" w:rsidR="006A3097" w:rsidRPr="0062051B" w:rsidRDefault="006A3097" w:rsidP="00216D5B">
            <w:proofErr w:type="spellStart"/>
            <w:r w:rsidRPr="0062051B">
              <w:t>df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bottom w:val="single" w:sz="18" w:space="0" w:color="auto"/>
            </w:tcBorders>
          </w:tcPr>
          <w:p w14:paraId="29776090" w14:textId="77777777" w:rsidR="006A3097" w:rsidRPr="0062051B" w:rsidRDefault="006A3097" w:rsidP="00216D5B">
            <w:r w:rsidRPr="00AE5507">
              <w:t>χ²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  <w:right w:val="dotted" w:sz="4" w:space="0" w:color="auto"/>
            </w:tcBorders>
          </w:tcPr>
          <w:p w14:paraId="63C02A7C" w14:textId="77777777" w:rsidR="006A3097" w:rsidRPr="0062051B" w:rsidRDefault="006A3097" w:rsidP="00216D5B">
            <w:r w:rsidRPr="0062051B">
              <w:t>P</w:t>
            </w:r>
            <w:r>
              <w:t xml:space="preserve"> </w:t>
            </w:r>
            <w:r w:rsidRPr="0062051B">
              <w:t>value</w:t>
            </w:r>
          </w:p>
        </w:tc>
        <w:tc>
          <w:tcPr>
            <w:tcW w:w="1110" w:type="dxa"/>
            <w:tcBorders>
              <w:top w:val="single" w:sz="8" w:space="0" w:color="auto"/>
              <w:left w:val="dotted" w:sz="4" w:space="0" w:color="auto"/>
              <w:bottom w:val="single" w:sz="18" w:space="0" w:color="auto"/>
            </w:tcBorders>
          </w:tcPr>
          <w:p w14:paraId="5E2ABD66" w14:textId="77777777" w:rsidR="006A3097" w:rsidRPr="0062051B" w:rsidRDefault="006A3097" w:rsidP="00216D5B">
            <w:r w:rsidRPr="00AE5507">
              <w:t>χ²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18" w:space="0" w:color="auto"/>
              <w:right w:val="dotted" w:sz="4" w:space="0" w:color="auto"/>
            </w:tcBorders>
          </w:tcPr>
          <w:p w14:paraId="28B0D08A" w14:textId="77777777" w:rsidR="006A3097" w:rsidRPr="0062051B" w:rsidRDefault="006A3097" w:rsidP="00216D5B">
            <w:r w:rsidRPr="0062051B">
              <w:t>P</w:t>
            </w:r>
            <w:r>
              <w:t xml:space="preserve"> </w:t>
            </w:r>
            <w:r w:rsidRPr="0062051B">
              <w:t>value</w:t>
            </w:r>
          </w:p>
        </w:tc>
        <w:tc>
          <w:tcPr>
            <w:tcW w:w="1218" w:type="dxa"/>
            <w:tcBorders>
              <w:top w:val="single" w:sz="8" w:space="0" w:color="auto"/>
              <w:left w:val="dotted" w:sz="4" w:space="0" w:color="auto"/>
              <w:bottom w:val="single" w:sz="18" w:space="0" w:color="auto"/>
            </w:tcBorders>
          </w:tcPr>
          <w:p w14:paraId="223D19D9" w14:textId="77777777" w:rsidR="006A3097" w:rsidRPr="0062051B" w:rsidRDefault="006A3097" w:rsidP="00216D5B">
            <w:r w:rsidRPr="00AE5507">
              <w:t>χ²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18" w:space="0" w:color="auto"/>
            </w:tcBorders>
          </w:tcPr>
          <w:p w14:paraId="1D1559E6" w14:textId="77777777" w:rsidR="006A3097" w:rsidRPr="0062051B" w:rsidRDefault="006A3097" w:rsidP="00216D5B">
            <w:r w:rsidRPr="0062051B">
              <w:t>P</w:t>
            </w:r>
            <w:r>
              <w:t xml:space="preserve"> </w:t>
            </w:r>
            <w:r w:rsidRPr="0062051B">
              <w:t>value</w:t>
            </w:r>
          </w:p>
        </w:tc>
      </w:tr>
      <w:tr w:rsidR="00931315" w:rsidRPr="0062051B" w14:paraId="1C5C6646" w14:textId="77777777" w:rsidTr="00B50BBD">
        <w:tc>
          <w:tcPr>
            <w:tcW w:w="1560" w:type="dxa"/>
          </w:tcPr>
          <w:p w14:paraId="7CC81087" w14:textId="77777777" w:rsidR="00931315" w:rsidRPr="0062051B" w:rsidRDefault="00931315" w:rsidP="00931315">
            <w:proofErr w:type="spellStart"/>
            <w:r>
              <w:t>ilrs</w:t>
            </w:r>
            <w:proofErr w:type="spellEnd"/>
          </w:p>
        </w:tc>
        <w:tc>
          <w:tcPr>
            <w:tcW w:w="541" w:type="dxa"/>
            <w:tcBorders>
              <w:top w:val="single" w:sz="18" w:space="0" w:color="auto"/>
            </w:tcBorders>
          </w:tcPr>
          <w:p w14:paraId="222F1836" w14:textId="6087F27B" w:rsidR="00931315" w:rsidRPr="0062051B" w:rsidRDefault="00931315" w:rsidP="00931315">
            <w:r>
              <w:t>4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bottom"/>
          </w:tcPr>
          <w:p w14:paraId="03C08B30" w14:textId="10C34409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16.64</w:t>
            </w:r>
          </w:p>
        </w:tc>
        <w:tc>
          <w:tcPr>
            <w:tcW w:w="1256" w:type="dxa"/>
            <w:tcBorders>
              <w:top w:val="single" w:sz="18" w:space="0" w:color="auto"/>
              <w:right w:val="dotted" w:sz="4" w:space="0" w:color="auto"/>
            </w:tcBorders>
            <w:vAlign w:val="bottom"/>
          </w:tcPr>
          <w:p w14:paraId="0CA8736D" w14:textId="56DC0B2F" w:rsidR="00931315" w:rsidRPr="00931315" w:rsidRDefault="00727CE9" w:rsidP="00931315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  <w:tc>
          <w:tcPr>
            <w:tcW w:w="1110" w:type="dxa"/>
            <w:tcBorders>
              <w:top w:val="single" w:sz="18" w:space="0" w:color="auto"/>
              <w:left w:val="dotted" w:sz="4" w:space="0" w:color="auto"/>
            </w:tcBorders>
            <w:vAlign w:val="bottom"/>
          </w:tcPr>
          <w:p w14:paraId="3560DEE9" w14:textId="076F3F68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34.63</w:t>
            </w:r>
          </w:p>
        </w:tc>
        <w:tc>
          <w:tcPr>
            <w:tcW w:w="1077" w:type="dxa"/>
            <w:tcBorders>
              <w:top w:val="single" w:sz="18" w:space="0" w:color="auto"/>
              <w:right w:val="dotted" w:sz="4" w:space="0" w:color="auto"/>
            </w:tcBorders>
            <w:vAlign w:val="bottom"/>
          </w:tcPr>
          <w:p w14:paraId="605460F7" w14:textId="498C797C" w:rsidR="00931315" w:rsidRPr="00931315" w:rsidRDefault="00727CE9" w:rsidP="00931315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  <w:tc>
          <w:tcPr>
            <w:tcW w:w="1218" w:type="dxa"/>
            <w:tcBorders>
              <w:top w:val="single" w:sz="18" w:space="0" w:color="auto"/>
              <w:left w:val="dotted" w:sz="4" w:space="0" w:color="auto"/>
            </w:tcBorders>
            <w:vAlign w:val="bottom"/>
          </w:tcPr>
          <w:p w14:paraId="2018D925" w14:textId="357A3926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41.27</w:t>
            </w:r>
          </w:p>
        </w:tc>
        <w:tc>
          <w:tcPr>
            <w:tcW w:w="1184" w:type="dxa"/>
            <w:tcBorders>
              <w:top w:val="single" w:sz="18" w:space="0" w:color="auto"/>
            </w:tcBorders>
            <w:vAlign w:val="bottom"/>
          </w:tcPr>
          <w:p w14:paraId="744F2C1E" w14:textId="7E7798C3" w:rsidR="00931315" w:rsidRPr="00931315" w:rsidRDefault="00727CE9" w:rsidP="00931315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</w:tr>
      <w:tr w:rsidR="00931315" w:rsidRPr="0062051B" w14:paraId="480EFCE9" w14:textId="77777777" w:rsidTr="00B50BBD">
        <w:tc>
          <w:tcPr>
            <w:tcW w:w="1560" w:type="dxa"/>
          </w:tcPr>
          <w:p w14:paraId="1FCC4A26" w14:textId="77777777" w:rsidR="00931315" w:rsidRPr="0062051B" w:rsidRDefault="00931315" w:rsidP="00931315">
            <w:r w:rsidRPr="00474CB9">
              <w:t>I</w:t>
            </w:r>
            <w:r>
              <w:t>RSD category</w:t>
            </w:r>
          </w:p>
        </w:tc>
        <w:tc>
          <w:tcPr>
            <w:tcW w:w="541" w:type="dxa"/>
          </w:tcPr>
          <w:p w14:paraId="7B45488D" w14:textId="77777777" w:rsidR="00931315" w:rsidRPr="0062051B" w:rsidRDefault="00931315" w:rsidP="00931315">
            <w:r w:rsidRPr="0062051B">
              <w:t>2</w:t>
            </w:r>
          </w:p>
        </w:tc>
        <w:tc>
          <w:tcPr>
            <w:tcW w:w="1080" w:type="dxa"/>
            <w:vAlign w:val="bottom"/>
          </w:tcPr>
          <w:p w14:paraId="2BFD44A2" w14:textId="41279100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6.52</w:t>
            </w:r>
          </w:p>
        </w:tc>
        <w:tc>
          <w:tcPr>
            <w:tcW w:w="1256" w:type="dxa"/>
            <w:tcBorders>
              <w:right w:val="dotted" w:sz="4" w:space="0" w:color="auto"/>
            </w:tcBorders>
            <w:vAlign w:val="bottom"/>
          </w:tcPr>
          <w:p w14:paraId="2E3EB49F" w14:textId="629C29C0" w:rsidR="00931315" w:rsidRPr="00931315" w:rsidRDefault="00931315" w:rsidP="00931315">
            <w:pPr>
              <w:rPr>
                <w:b/>
                <w:bCs/>
              </w:rPr>
            </w:pPr>
            <w:r w:rsidRPr="00931315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110" w:type="dxa"/>
            <w:tcBorders>
              <w:left w:val="dotted" w:sz="4" w:space="0" w:color="auto"/>
            </w:tcBorders>
            <w:vAlign w:val="bottom"/>
          </w:tcPr>
          <w:p w14:paraId="36A41353" w14:textId="7A07499D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18.99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4F862FA4" w14:textId="6BC0FE8F" w:rsidR="00931315" w:rsidRPr="00931315" w:rsidRDefault="00727CE9" w:rsidP="00931315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  <w:tc>
          <w:tcPr>
            <w:tcW w:w="1218" w:type="dxa"/>
            <w:tcBorders>
              <w:left w:val="dotted" w:sz="4" w:space="0" w:color="auto"/>
            </w:tcBorders>
            <w:vAlign w:val="bottom"/>
          </w:tcPr>
          <w:p w14:paraId="69DE9445" w14:textId="676EB1BB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8.97</w:t>
            </w:r>
          </w:p>
        </w:tc>
        <w:tc>
          <w:tcPr>
            <w:tcW w:w="1184" w:type="dxa"/>
            <w:vAlign w:val="bottom"/>
          </w:tcPr>
          <w:p w14:paraId="1AEB1846" w14:textId="08C1AD73" w:rsidR="00931315" w:rsidRPr="00931315" w:rsidRDefault="00931315" w:rsidP="00931315">
            <w:pPr>
              <w:rPr>
                <w:b/>
                <w:bCs/>
              </w:rPr>
            </w:pPr>
            <w:r w:rsidRPr="00931315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  <w:tr w:rsidR="00931315" w:rsidRPr="0062051B" w14:paraId="48884D2B" w14:textId="77777777" w:rsidTr="00B50BBD">
        <w:tc>
          <w:tcPr>
            <w:tcW w:w="1560" w:type="dxa"/>
          </w:tcPr>
          <w:p w14:paraId="02095B6D" w14:textId="77777777" w:rsidR="00931315" w:rsidRPr="0062051B" w:rsidRDefault="00931315" w:rsidP="00931315">
            <w:r>
              <w:t>Sex</w:t>
            </w:r>
          </w:p>
        </w:tc>
        <w:tc>
          <w:tcPr>
            <w:tcW w:w="541" w:type="dxa"/>
          </w:tcPr>
          <w:p w14:paraId="3C0523D6" w14:textId="77777777" w:rsidR="00931315" w:rsidRPr="0062051B" w:rsidRDefault="00931315" w:rsidP="00931315">
            <w:r w:rsidRPr="0062051B">
              <w:t>1</w:t>
            </w:r>
          </w:p>
        </w:tc>
        <w:tc>
          <w:tcPr>
            <w:tcW w:w="1080" w:type="dxa"/>
            <w:vAlign w:val="bottom"/>
          </w:tcPr>
          <w:p w14:paraId="2C3CAE46" w14:textId="55993E87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1256" w:type="dxa"/>
            <w:tcBorders>
              <w:right w:val="dotted" w:sz="4" w:space="0" w:color="auto"/>
            </w:tcBorders>
            <w:vAlign w:val="bottom"/>
          </w:tcPr>
          <w:p w14:paraId="2EF682A1" w14:textId="79486183" w:rsidR="00931315" w:rsidRPr="00BC43FC" w:rsidRDefault="00931315" w:rsidP="00931315">
            <w:r w:rsidRPr="00BC43FC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10" w:type="dxa"/>
            <w:tcBorders>
              <w:left w:val="dotted" w:sz="4" w:space="0" w:color="auto"/>
            </w:tcBorders>
            <w:vAlign w:val="bottom"/>
          </w:tcPr>
          <w:p w14:paraId="41FE341A" w14:textId="550F727E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5021AC93" w14:textId="6D583FEF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18" w:type="dxa"/>
            <w:tcBorders>
              <w:left w:val="dotted" w:sz="4" w:space="0" w:color="auto"/>
            </w:tcBorders>
            <w:vAlign w:val="bottom"/>
          </w:tcPr>
          <w:p w14:paraId="36E66928" w14:textId="3888D129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10.44</w:t>
            </w:r>
          </w:p>
        </w:tc>
        <w:tc>
          <w:tcPr>
            <w:tcW w:w="1184" w:type="dxa"/>
            <w:vAlign w:val="bottom"/>
          </w:tcPr>
          <w:p w14:paraId="405CF0A2" w14:textId="69109A49" w:rsidR="00931315" w:rsidRPr="00931315" w:rsidRDefault="00727CE9" w:rsidP="00931315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01</w:t>
            </w:r>
          </w:p>
        </w:tc>
      </w:tr>
      <w:tr w:rsidR="00931315" w:rsidRPr="0062051B" w14:paraId="5BE398F5" w14:textId="77777777" w:rsidTr="00B50BBD">
        <w:tc>
          <w:tcPr>
            <w:tcW w:w="1560" w:type="dxa"/>
            <w:tcBorders>
              <w:bottom w:val="single" w:sz="18" w:space="0" w:color="auto"/>
            </w:tcBorders>
          </w:tcPr>
          <w:p w14:paraId="30054E0D" w14:textId="77777777" w:rsidR="00931315" w:rsidRPr="0062051B" w:rsidRDefault="00931315" w:rsidP="00931315">
            <w:r>
              <w:t>Age</w:t>
            </w:r>
          </w:p>
        </w:tc>
        <w:tc>
          <w:tcPr>
            <w:tcW w:w="541" w:type="dxa"/>
            <w:tcBorders>
              <w:bottom w:val="single" w:sz="18" w:space="0" w:color="auto"/>
            </w:tcBorders>
          </w:tcPr>
          <w:p w14:paraId="569023FC" w14:textId="77777777" w:rsidR="00931315" w:rsidRPr="0062051B" w:rsidRDefault="00931315" w:rsidP="00931315">
            <w:r w:rsidRPr="0062051B">
              <w:t>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bottom"/>
          </w:tcPr>
          <w:p w14:paraId="72C15D86" w14:textId="32EFF464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4.89</w:t>
            </w:r>
          </w:p>
        </w:tc>
        <w:tc>
          <w:tcPr>
            <w:tcW w:w="1256" w:type="dxa"/>
            <w:tcBorders>
              <w:bottom w:val="single" w:sz="18" w:space="0" w:color="auto"/>
              <w:right w:val="dotted" w:sz="4" w:space="0" w:color="auto"/>
            </w:tcBorders>
            <w:vAlign w:val="bottom"/>
          </w:tcPr>
          <w:p w14:paraId="7F2DDBDB" w14:textId="485ECB35" w:rsidR="00931315" w:rsidRPr="00931315" w:rsidRDefault="00931315" w:rsidP="00931315">
            <w:pPr>
              <w:rPr>
                <w:b/>
                <w:bCs/>
              </w:rPr>
            </w:pPr>
            <w:r w:rsidRPr="00931315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1110" w:type="dxa"/>
            <w:tcBorders>
              <w:left w:val="dotted" w:sz="4" w:space="0" w:color="auto"/>
              <w:bottom w:val="single" w:sz="18" w:space="0" w:color="auto"/>
            </w:tcBorders>
            <w:vAlign w:val="bottom"/>
          </w:tcPr>
          <w:p w14:paraId="1D585C45" w14:textId="48CDA641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1077" w:type="dxa"/>
            <w:tcBorders>
              <w:bottom w:val="single" w:sz="18" w:space="0" w:color="auto"/>
              <w:right w:val="dotted" w:sz="4" w:space="0" w:color="auto"/>
            </w:tcBorders>
            <w:vAlign w:val="bottom"/>
          </w:tcPr>
          <w:p w14:paraId="61D87258" w14:textId="267FC542" w:rsidR="00931315" w:rsidRPr="00E2474B" w:rsidRDefault="00931315" w:rsidP="0093131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18" w:type="dxa"/>
            <w:tcBorders>
              <w:left w:val="dotted" w:sz="4" w:space="0" w:color="auto"/>
              <w:bottom w:val="single" w:sz="18" w:space="0" w:color="auto"/>
            </w:tcBorders>
            <w:vAlign w:val="bottom"/>
          </w:tcPr>
          <w:p w14:paraId="47A78B69" w14:textId="5AF7C857" w:rsidR="00931315" w:rsidRPr="0062051B" w:rsidRDefault="00931315" w:rsidP="00931315">
            <w:r>
              <w:rPr>
                <w:rFonts w:ascii="Calibri" w:hAnsi="Calibri" w:cs="Calibri"/>
                <w:color w:val="000000"/>
              </w:rPr>
              <w:t>7.93</w:t>
            </w:r>
          </w:p>
        </w:tc>
        <w:tc>
          <w:tcPr>
            <w:tcW w:w="1184" w:type="dxa"/>
            <w:tcBorders>
              <w:bottom w:val="single" w:sz="18" w:space="0" w:color="auto"/>
            </w:tcBorders>
            <w:vAlign w:val="bottom"/>
          </w:tcPr>
          <w:p w14:paraId="019C1523" w14:textId="3CFBD59C" w:rsidR="00931315" w:rsidRPr="00931315" w:rsidRDefault="00727CE9" w:rsidP="00931315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01</w:t>
            </w:r>
          </w:p>
        </w:tc>
      </w:tr>
    </w:tbl>
    <w:p w14:paraId="2C678B2A" w14:textId="0D17A50B" w:rsidR="0084415B" w:rsidRDefault="000F66B4" w:rsidP="0084415B">
      <w:r>
        <w:t xml:space="preserve">Type II </w:t>
      </w:r>
      <w:r w:rsidR="00933376">
        <w:t xml:space="preserve">Wald test. </w:t>
      </w:r>
      <w:r w:rsidR="0084415B" w:rsidRPr="00C357F9">
        <w:t>Abbreviations:</w:t>
      </w:r>
      <w:r w:rsidR="0084415B">
        <w:t xml:space="preserve"> </w:t>
      </w:r>
      <w:proofErr w:type="spellStart"/>
      <w:r w:rsidR="0084415B">
        <w:t>ilrs</w:t>
      </w:r>
      <w:proofErr w:type="spellEnd"/>
      <w:r w:rsidR="0084415B">
        <w:t xml:space="preserve"> = isometric log ratios; SES = socio-economic status; </w:t>
      </w:r>
      <w:proofErr w:type="spellStart"/>
      <w:r w:rsidR="0084415B">
        <w:t>zBMI</w:t>
      </w:r>
      <w:proofErr w:type="spellEnd"/>
      <w:r w:rsidR="0084415B">
        <w:t xml:space="preserve"> = body mass index z-score; %BF = percent body fat; VO2 max = </w:t>
      </w:r>
      <w:r w:rsidR="0084415B" w:rsidRPr="005F1553">
        <w:t>maximal oxygen consumption</w:t>
      </w:r>
      <w:r w:rsidR="0084415B">
        <w:t xml:space="preserve">. </w:t>
      </w:r>
      <w:r w:rsidR="0084415B" w:rsidRPr="00325C0F">
        <w:t>Note: p &lt;0.05 shown in boldface</w:t>
      </w:r>
    </w:p>
    <w:p w14:paraId="456FE684" w14:textId="7FAB467A" w:rsidR="00F442FA" w:rsidRDefault="00F442FA">
      <w:r>
        <w:br w:type="page"/>
      </w:r>
    </w:p>
    <w:p w14:paraId="395CA64F" w14:textId="7BD45887" w:rsidR="00A105EE" w:rsidRDefault="00A105EE" w:rsidP="00890F83">
      <w:pPr>
        <w:pStyle w:val="Heading3"/>
      </w:pPr>
      <w:r>
        <w:lastRenderedPageBreak/>
        <w:t>Prospective results</w:t>
      </w:r>
    </w:p>
    <w:p w14:paraId="444F304E" w14:textId="5C64C892" w:rsidR="00F442FA" w:rsidRDefault="00F442FA" w:rsidP="00F442FA">
      <w:r>
        <w:t>Table S3. Prospective associations between time-use compositions and observed rates of change for health across three measurement perio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689"/>
        <w:gridCol w:w="788"/>
        <w:gridCol w:w="881"/>
        <w:gridCol w:w="973"/>
        <w:gridCol w:w="930"/>
        <w:gridCol w:w="831"/>
        <w:gridCol w:w="921"/>
        <w:gridCol w:w="945"/>
        <w:gridCol w:w="851"/>
      </w:tblGrid>
      <w:tr w:rsidR="00F442FA" w:rsidRPr="002A4777" w14:paraId="33F57753" w14:textId="77777777" w:rsidTr="00216D5B">
        <w:tc>
          <w:tcPr>
            <w:tcW w:w="1217" w:type="dxa"/>
            <w:tcBorders>
              <w:top w:val="single" w:sz="18" w:space="0" w:color="auto"/>
            </w:tcBorders>
          </w:tcPr>
          <w:p w14:paraId="2CFD015F" w14:textId="77777777" w:rsidR="00F442FA" w:rsidRPr="002A4777" w:rsidRDefault="00F442FA" w:rsidP="00216D5B"/>
        </w:tc>
        <w:tc>
          <w:tcPr>
            <w:tcW w:w="2358" w:type="dxa"/>
            <w:gridSpan w:val="3"/>
            <w:tcBorders>
              <w:top w:val="single" w:sz="18" w:space="0" w:color="auto"/>
              <w:bottom w:val="single" w:sz="8" w:space="0" w:color="auto"/>
              <w:right w:val="dotted" w:sz="4" w:space="0" w:color="auto"/>
            </w:tcBorders>
          </w:tcPr>
          <w:p w14:paraId="012A559C" w14:textId="77777777" w:rsidR="00F442FA" w:rsidRPr="005C7EEA" w:rsidRDefault="00F442FA" w:rsidP="00216D5B">
            <w:pPr>
              <w:jc w:val="center"/>
              <w:rPr>
                <w:b/>
                <w:bCs/>
              </w:rPr>
            </w:pPr>
            <w:proofErr w:type="spellStart"/>
            <w:r w:rsidRPr="005C7EEA">
              <w:rPr>
                <w:b/>
                <w:bCs/>
              </w:rPr>
              <w:t>zBMI</w:t>
            </w:r>
            <w:proofErr w:type="spellEnd"/>
          </w:p>
        </w:tc>
        <w:tc>
          <w:tcPr>
            <w:tcW w:w="2734" w:type="dxa"/>
            <w:gridSpan w:val="3"/>
            <w:tcBorders>
              <w:top w:val="single" w:sz="1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</w:tcPr>
          <w:p w14:paraId="5022E8B5" w14:textId="77777777" w:rsidR="00F442FA" w:rsidRPr="005C7EEA" w:rsidRDefault="00F442FA" w:rsidP="00216D5B">
            <w:pPr>
              <w:jc w:val="center"/>
              <w:rPr>
                <w:b/>
                <w:bCs/>
              </w:rPr>
            </w:pPr>
            <w:r w:rsidRPr="005C7EEA">
              <w:rPr>
                <w:b/>
                <w:bCs/>
              </w:rPr>
              <w:t>%BF</w:t>
            </w:r>
          </w:p>
        </w:tc>
        <w:tc>
          <w:tcPr>
            <w:tcW w:w="2717" w:type="dxa"/>
            <w:gridSpan w:val="3"/>
            <w:tcBorders>
              <w:top w:val="single" w:sz="18" w:space="0" w:color="auto"/>
              <w:left w:val="dotted" w:sz="4" w:space="0" w:color="auto"/>
              <w:bottom w:val="single" w:sz="8" w:space="0" w:color="auto"/>
            </w:tcBorders>
          </w:tcPr>
          <w:p w14:paraId="664659F2" w14:textId="77777777" w:rsidR="00F442FA" w:rsidRPr="005C7EEA" w:rsidRDefault="00F442FA" w:rsidP="00216D5B">
            <w:pPr>
              <w:jc w:val="center"/>
              <w:rPr>
                <w:b/>
                <w:bCs/>
              </w:rPr>
            </w:pPr>
            <w:r w:rsidRPr="005C7EEA">
              <w:rPr>
                <w:b/>
                <w:bCs/>
              </w:rPr>
              <w:t>VO2 max</w:t>
            </w:r>
          </w:p>
        </w:tc>
      </w:tr>
      <w:tr w:rsidR="00F442FA" w:rsidRPr="002A4777" w14:paraId="0EF90C13" w14:textId="77777777" w:rsidTr="00216D5B">
        <w:tc>
          <w:tcPr>
            <w:tcW w:w="1217" w:type="dxa"/>
          </w:tcPr>
          <w:p w14:paraId="6AEF7FE5" w14:textId="77777777" w:rsidR="00F442FA" w:rsidRPr="002A4777" w:rsidRDefault="00F442FA" w:rsidP="00216D5B"/>
        </w:tc>
        <w:tc>
          <w:tcPr>
            <w:tcW w:w="689" w:type="dxa"/>
            <w:tcBorders>
              <w:top w:val="single" w:sz="8" w:space="0" w:color="auto"/>
              <w:bottom w:val="single" w:sz="18" w:space="0" w:color="auto"/>
            </w:tcBorders>
          </w:tcPr>
          <w:p w14:paraId="010A5EBE" w14:textId="77777777" w:rsidR="00F442FA" w:rsidRPr="002A4777" w:rsidRDefault="00F442FA" w:rsidP="00216D5B">
            <w:r>
              <w:t>Beta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18" w:space="0" w:color="auto"/>
            </w:tcBorders>
          </w:tcPr>
          <w:p w14:paraId="05E15DE4" w14:textId="77777777" w:rsidR="00F442FA" w:rsidRPr="002A4777" w:rsidRDefault="00F442FA" w:rsidP="00216D5B">
            <w:r w:rsidRPr="00474CB9">
              <w:t>St</w:t>
            </w:r>
            <w:r>
              <w:t xml:space="preserve">. </w:t>
            </w:r>
            <w:r w:rsidRPr="00474CB9">
              <w:t>err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18" w:space="0" w:color="auto"/>
              <w:right w:val="dotted" w:sz="4" w:space="0" w:color="auto"/>
            </w:tcBorders>
          </w:tcPr>
          <w:p w14:paraId="31DBB684" w14:textId="77777777" w:rsidR="00F442FA" w:rsidRPr="002A4777" w:rsidRDefault="00F442FA" w:rsidP="00216D5B">
            <w:r>
              <w:t xml:space="preserve">p </w:t>
            </w:r>
            <w:proofErr w:type="spellStart"/>
            <w:r w:rsidRPr="00474CB9">
              <w:t>val</w:t>
            </w:r>
            <w:proofErr w:type="spellEnd"/>
          </w:p>
        </w:tc>
        <w:tc>
          <w:tcPr>
            <w:tcW w:w="973" w:type="dxa"/>
            <w:tcBorders>
              <w:top w:val="single" w:sz="8" w:space="0" w:color="auto"/>
              <w:left w:val="dotted" w:sz="4" w:space="0" w:color="auto"/>
              <w:bottom w:val="single" w:sz="18" w:space="0" w:color="auto"/>
            </w:tcBorders>
          </w:tcPr>
          <w:p w14:paraId="54F5BE40" w14:textId="77777777" w:rsidR="00F442FA" w:rsidRPr="002A4777" w:rsidRDefault="00F442FA" w:rsidP="00216D5B">
            <w:r>
              <w:t>Beta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18" w:space="0" w:color="auto"/>
            </w:tcBorders>
          </w:tcPr>
          <w:p w14:paraId="7290850F" w14:textId="77777777" w:rsidR="00F442FA" w:rsidRPr="002A4777" w:rsidRDefault="00F442FA" w:rsidP="00216D5B">
            <w:r w:rsidRPr="00474CB9">
              <w:t>Std</w:t>
            </w:r>
            <w:r>
              <w:t xml:space="preserve">. </w:t>
            </w:r>
            <w:r w:rsidRPr="00474CB9">
              <w:t>err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18" w:space="0" w:color="auto"/>
              <w:right w:val="dotted" w:sz="4" w:space="0" w:color="auto"/>
            </w:tcBorders>
          </w:tcPr>
          <w:p w14:paraId="2D4D96DF" w14:textId="77777777" w:rsidR="00F442FA" w:rsidRPr="002A4777" w:rsidRDefault="00F442FA" w:rsidP="00216D5B">
            <w:r>
              <w:t xml:space="preserve">p </w:t>
            </w:r>
            <w:proofErr w:type="spellStart"/>
            <w:r w:rsidRPr="00474CB9">
              <w:t>val</w:t>
            </w:r>
            <w:proofErr w:type="spellEnd"/>
          </w:p>
        </w:tc>
        <w:tc>
          <w:tcPr>
            <w:tcW w:w="921" w:type="dxa"/>
            <w:tcBorders>
              <w:top w:val="single" w:sz="8" w:space="0" w:color="auto"/>
              <w:left w:val="dotted" w:sz="4" w:space="0" w:color="auto"/>
              <w:bottom w:val="single" w:sz="18" w:space="0" w:color="auto"/>
            </w:tcBorders>
          </w:tcPr>
          <w:p w14:paraId="14A1BDC2" w14:textId="77777777" w:rsidR="00F442FA" w:rsidRPr="002A4777" w:rsidRDefault="00F442FA" w:rsidP="00216D5B">
            <w:r>
              <w:t>Beta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18" w:space="0" w:color="auto"/>
            </w:tcBorders>
          </w:tcPr>
          <w:p w14:paraId="1BF97FAA" w14:textId="77777777" w:rsidR="00F442FA" w:rsidRPr="002A4777" w:rsidRDefault="00F442FA" w:rsidP="00216D5B">
            <w:r w:rsidRPr="00474CB9">
              <w:t>Std</w:t>
            </w:r>
            <w:r>
              <w:t xml:space="preserve">. </w:t>
            </w:r>
            <w:r w:rsidRPr="00474CB9">
              <w:t>er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14:paraId="4DA35B79" w14:textId="77777777" w:rsidR="00F442FA" w:rsidRPr="002A4777" w:rsidRDefault="00F442FA" w:rsidP="00216D5B">
            <w:r>
              <w:t xml:space="preserve">p </w:t>
            </w:r>
            <w:proofErr w:type="spellStart"/>
            <w:r w:rsidRPr="00474CB9">
              <w:t>val</w:t>
            </w:r>
            <w:proofErr w:type="spellEnd"/>
          </w:p>
        </w:tc>
      </w:tr>
      <w:tr w:rsidR="00032952" w:rsidRPr="002A4777" w14:paraId="7B3E1661" w14:textId="77777777" w:rsidTr="002F1802">
        <w:tc>
          <w:tcPr>
            <w:tcW w:w="1217" w:type="dxa"/>
          </w:tcPr>
          <w:p w14:paraId="0350E396" w14:textId="77777777" w:rsidR="00032952" w:rsidRPr="00C0192C" w:rsidRDefault="00032952" w:rsidP="00032952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>ilr1 sleep</w:t>
            </w:r>
          </w:p>
        </w:tc>
        <w:tc>
          <w:tcPr>
            <w:tcW w:w="689" w:type="dxa"/>
            <w:tcBorders>
              <w:top w:val="single" w:sz="8" w:space="0" w:color="auto"/>
            </w:tcBorders>
            <w:vAlign w:val="bottom"/>
          </w:tcPr>
          <w:p w14:paraId="5137AB30" w14:textId="40CC01CA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88" w:type="dxa"/>
            <w:tcBorders>
              <w:top w:val="single" w:sz="8" w:space="0" w:color="auto"/>
            </w:tcBorders>
            <w:vAlign w:val="bottom"/>
          </w:tcPr>
          <w:p w14:paraId="5FAF2508" w14:textId="1901CDE3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81" w:type="dxa"/>
            <w:tcBorders>
              <w:top w:val="single" w:sz="8" w:space="0" w:color="auto"/>
              <w:right w:val="dotted" w:sz="4" w:space="0" w:color="auto"/>
            </w:tcBorders>
            <w:vAlign w:val="bottom"/>
          </w:tcPr>
          <w:p w14:paraId="5D2C9785" w14:textId="54E555E9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73" w:type="dxa"/>
            <w:tcBorders>
              <w:top w:val="single" w:sz="8" w:space="0" w:color="auto"/>
              <w:left w:val="dotted" w:sz="4" w:space="0" w:color="auto"/>
            </w:tcBorders>
            <w:vAlign w:val="bottom"/>
          </w:tcPr>
          <w:p w14:paraId="12BDAD93" w14:textId="76DDC6A5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-3.06</w:t>
            </w:r>
          </w:p>
        </w:tc>
        <w:tc>
          <w:tcPr>
            <w:tcW w:w="930" w:type="dxa"/>
            <w:tcBorders>
              <w:top w:val="single" w:sz="8" w:space="0" w:color="auto"/>
            </w:tcBorders>
            <w:vAlign w:val="bottom"/>
          </w:tcPr>
          <w:p w14:paraId="11B8953B" w14:textId="599D719A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831" w:type="dxa"/>
            <w:tcBorders>
              <w:top w:val="single" w:sz="8" w:space="0" w:color="auto"/>
              <w:right w:val="dotted" w:sz="4" w:space="0" w:color="auto"/>
            </w:tcBorders>
            <w:vAlign w:val="bottom"/>
          </w:tcPr>
          <w:p w14:paraId="7141AE14" w14:textId="3736C2C0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21" w:type="dxa"/>
            <w:tcBorders>
              <w:top w:val="single" w:sz="8" w:space="0" w:color="auto"/>
              <w:left w:val="dotted" w:sz="4" w:space="0" w:color="auto"/>
            </w:tcBorders>
            <w:vAlign w:val="bottom"/>
          </w:tcPr>
          <w:p w14:paraId="7FC03790" w14:textId="28F28B9C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-2.14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0C208AB9" w14:textId="43B74AFA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577694FA" w14:textId="28427EC6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032952" w:rsidRPr="002A4777" w14:paraId="7B98614A" w14:textId="77777777" w:rsidTr="002F1802">
        <w:tc>
          <w:tcPr>
            <w:tcW w:w="1217" w:type="dxa"/>
          </w:tcPr>
          <w:p w14:paraId="17ED8618" w14:textId="77777777" w:rsidR="00032952" w:rsidRPr="00C0192C" w:rsidRDefault="00032952" w:rsidP="00032952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>ilr1 SB</w:t>
            </w:r>
          </w:p>
        </w:tc>
        <w:tc>
          <w:tcPr>
            <w:tcW w:w="689" w:type="dxa"/>
            <w:vAlign w:val="bottom"/>
          </w:tcPr>
          <w:p w14:paraId="0E3E0E21" w14:textId="7B70BA72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88" w:type="dxa"/>
            <w:vAlign w:val="bottom"/>
          </w:tcPr>
          <w:p w14:paraId="7DB0BF6F" w14:textId="5765E5BF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00ACEF0D" w14:textId="58280278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055B8497" w14:textId="4AD4C456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930" w:type="dxa"/>
            <w:vAlign w:val="bottom"/>
          </w:tcPr>
          <w:p w14:paraId="22FA578B" w14:textId="585EB71C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78FD47CB" w14:textId="50AD4DB1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27B81E90" w14:textId="0F1739E8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945" w:type="dxa"/>
            <w:vAlign w:val="bottom"/>
          </w:tcPr>
          <w:p w14:paraId="5D793415" w14:textId="0D54554A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851" w:type="dxa"/>
            <w:vAlign w:val="bottom"/>
          </w:tcPr>
          <w:p w14:paraId="0DCFE532" w14:textId="1F7EFC6D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032952" w:rsidRPr="002A4777" w14:paraId="223C2331" w14:textId="77777777" w:rsidTr="002F1802">
        <w:tc>
          <w:tcPr>
            <w:tcW w:w="1217" w:type="dxa"/>
          </w:tcPr>
          <w:p w14:paraId="1FD94195" w14:textId="77777777" w:rsidR="00032952" w:rsidRPr="00C0192C" w:rsidRDefault="00032952" w:rsidP="00032952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>ilr1 LPA</w:t>
            </w:r>
          </w:p>
        </w:tc>
        <w:tc>
          <w:tcPr>
            <w:tcW w:w="689" w:type="dxa"/>
            <w:vAlign w:val="bottom"/>
          </w:tcPr>
          <w:p w14:paraId="6CB5A19B" w14:textId="423ED0BF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788" w:type="dxa"/>
            <w:vAlign w:val="bottom"/>
          </w:tcPr>
          <w:p w14:paraId="0F05A528" w14:textId="35A174DD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669DAE18" w14:textId="23FD7757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4A2CC242" w14:textId="72A8400A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930" w:type="dxa"/>
            <w:vAlign w:val="bottom"/>
          </w:tcPr>
          <w:p w14:paraId="32253B43" w14:textId="0FB17404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595F58A6" w14:textId="492B4D4C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39D8B3F1" w14:textId="69908E6C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45" w:type="dxa"/>
            <w:vAlign w:val="bottom"/>
          </w:tcPr>
          <w:p w14:paraId="497C0402" w14:textId="53EAEF2F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851" w:type="dxa"/>
            <w:vAlign w:val="bottom"/>
          </w:tcPr>
          <w:p w14:paraId="35B2AA4D" w14:textId="0AB1CEA0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032952" w:rsidRPr="002A4777" w14:paraId="0439C3AA" w14:textId="77777777" w:rsidTr="002F1802">
        <w:tc>
          <w:tcPr>
            <w:tcW w:w="1217" w:type="dxa"/>
          </w:tcPr>
          <w:p w14:paraId="781ED2C2" w14:textId="2FDD13E6" w:rsidR="00032952" w:rsidRPr="00C0192C" w:rsidRDefault="00032952" w:rsidP="00032952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 xml:space="preserve">ilr1 </w:t>
            </w:r>
            <w:r>
              <w:rPr>
                <w:b/>
                <w:bCs/>
              </w:rPr>
              <w:t>M</w:t>
            </w:r>
            <w:r w:rsidRPr="00C0192C">
              <w:rPr>
                <w:b/>
                <w:bCs/>
              </w:rPr>
              <w:t>PA</w:t>
            </w:r>
          </w:p>
        </w:tc>
        <w:tc>
          <w:tcPr>
            <w:tcW w:w="689" w:type="dxa"/>
            <w:vAlign w:val="bottom"/>
          </w:tcPr>
          <w:p w14:paraId="51885303" w14:textId="4631787B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88" w:type="dxa"/>
            <w:vAlign w:val="bottom"/>
          </w:tcPr>
          <w:p w14:paraId="75E581B6" w14:textId="42082419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00AE2B57" w14:textId="1BFF3F95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34C164C6" w14:textId="1C1D1C95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30" w:type="dxa"/>
            <w:vAlign w:val="bottom"/>
          </w:tcPr>
          <w:p w14:paraId="7A43D44C" w14:textId="1E299616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1734612F" w14:textId="1F6ED0C3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4F8103CB" w14:textId="64BB49BF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45" w:type="dxa"/>
            <w:vAlign w:val="bottom"/>
          </w:tcPr>
          <w:p w14:paraId="237B53AC" w14:textId="7424C7B4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851" w:type="dxa"/>
            <w:vAlign w:val="bottom"/>
          </w:tcPr>
          <w:p w14:paraId="4D45A78E" w14:textId="39281211" w:rsidR="00032952" w:rsidRPr="002A4777" w:rsidRDefault="00032952" w:rsidP="00032952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83688F" w:rsidRPr="002A4777" w14:paraId="1115217F" w14:textId="77777777" w:rsidTr="002F1802">
        <w:tc>
          <w:tcPr>
            <w:tcW w:w="1217" w:type="dxa"/>
          </w:tcPr>
          <w:p w14:paraId="3E1F539D" w14:textId="0A366F39" w:rsidR="0083688F" w:rsidRPr="00C0192C" w:rsidRDefault="0083688F" w:rsidP="0083688F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>ilr1 VPA</w:t>
            </w:r>
          </w:p>
        </w:tc>
        <w:tc>
          <w:tcPr>
            <w:tcW w:w="689" w:type="dxa"/>
            <w:vAlign w:val="bottom"/>
          </w:tcPr>
          <w:p w14:paraId="52D778D0" w14:textId="5149F555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788" w:type="dxa"/>
            <w:vAlign w:val="bottom"/>
          </w:tcPr>
          <w:p w14:paraId="2F42A80B" w14:textId="1D55B1F2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2B3577BA" w14:textId="7B985240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3D3EEA38" w14:textId="1D984A14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930" w:type="dxa"/>
            <w:vAlign w:val="bottom"/>
          </w:tcPr>
          <w:p w14:paraId="31AC4368" w14:textId="765E993C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38A2B730" w14:textId="262986F0" w:rsidR="0083688F" w:rsidRPr="00F44009" w:rsidRDefault="0083688F" w:rsidP="0083688F">
            <w:pPr>
              <w:rPr>
                <w:b/>
                <w:bCs/>
              </w:rPr>
            </w:pPr>
            <w:r w:rsidRPr="00F44009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555A6E13" w14:textId="222A6DA5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45" w:type="dxa"/>
            <w:vAlign w:val="bottom"/>
          </w:tcPr>
          <w:p w14:paraId="093DAD3E" w14:textId="50BD1F38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51" w:type="dxa"/>
            <w:vAlign w:val="bottom"/>
          </w:tcPr>
          <w:p w14:paraId="1E2BCAF0" w14:textId="61DE7653" w:rsidR="0083688F" w:rsidRPr="00F44009" w:rsidRDefault="0083688F" w:rsidP="0083688F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</w:tr>
      <w:tr w:rsidR="00EC3CE2" w:rsidRPr="002A4777" w14:paraId="69C41BDA" w14:textId="77777777" w:rsidTr="003C060C">
        <w:tc>
          <w:tcPr>
            <w:tcW w:w="1217" w:type="dxa"/>
          </w:tcPr>
          <w:p w14:paraId="3713F267" w14:textId="77777777" w:rsidR="00EC3CE2" w:rsidRPr="00C0192C" w:rsidRDefault="00EC3CE2" w:rsidP="00EC3CE2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>Time -</w:t>
            </w:r>
            <w:r>
              <w:rPr>
                <w:b/>
                <w:bCs/>
              </w:rPr>
              <w:t xml:space="preserve"> </w:t>
            </w:r>
            <w:r w:rsidRPr="00C0192C">
              <w:rPr>
                <w:b/>
                <w:bCs/>
              </w:rPr>
              <w:t>HOL</w:t>
            </w:r>
          </w:p>
        </w:tc>
        <w:tc>
          <w:tcPr>
            <w:tcW w:w="689" w:type="dxa"/>
            <w:vAlign w:val="bottom"/>
          </w:tcPr>
          <w:p w14:paraId="13472240" w14:textId="4FA25B9E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88" w:type="dxa"/>
            <w:vAlign w:val="bottom"/>
          </w:tcPr>
          <w:p w14:paraId="2AF9BA02" w14:textId="2CD98AA7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4961A083" w14:textId="5B261130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4157ADDD" w14:textId="461B65D6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30" w:type="dxa"/>
            <w:vAlign w:val="bottom"/>
          </w:tcPr>
          <w:p w14:paraId="5BB5BCD1" w14:textId="436748F3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66198D58" w14:textId="318D9E37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7D5046A0" w14:textId="6B786E90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-0.79</w:t>
            </w:r>
          </w:p>
        </w:tc>
        <w:tc>
          <w:tcPr>
            <w:tcW w:w="945" w:type="dxa"/>
            <w:vAlign w:val="bottom"/>
          </w:tcPr>
          <w:p w14:paraId="0BB26A47" w14:textId="719B67AB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51" w:type="dxa"/>
            <w:vAlign w:val="bottom"/>
          </w:tcPr>
          <w:p w14:paraId="56A3ECE6" w14:textId="792CF546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EC3CE2" w:rsidRPr="002A4777" w14:paraId="263D802F" w14:textId="77777777" w:rsidTr="003C060C">
        <w:tc>
          <w:tcPr>
            <w:tcW w:w="1217" w:type="dxa"/>
          </w:tcPr>
          <w:p w14:paraId="236D7468" w14:textId="77777777" w:rsidR="00EC3CE2" w:rsidRPr="00C0192C" w:rsidRDefault="00EC3CE2" w:rsidP="00EC3CE2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>Time - Y2</w:t>
            </w:r>
          </w:p>
        </w:tc>
        <w:tc>
          <w:tcPr>
            <w:tcW w:w="689" w:type="dxa"/>
            <w:vAlign w:val="bottom"/>
          </w:tcPr>
          <w:p w14:paraId="39177713" w14:textId="10AAD01E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788" w:type="dxa"/>
            <w:vAlign w:val="bottom"/>
          </w:tcPr>
          <w:p w14:paraId="543FDDB5" w14:textId="603FC55D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31293F5F" w14:textId="114C45E0" w:rsidR="00EC3CE2" w:rsidRPr="00F44009" w:rsidRDefault="00EC3CE2" w:rsidP="00EC3CE2">
            <w:pPr>
              <w:rPr>
                <w:b/>
                <w:bCs/>
              </w:rPr>
            </w:pPr>
            <w:r w:rsidRPr="00F44009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1670F874" w14:textId="3890F63D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930" w:type="dxa"/>
            <w:vAlign w:val="bottom"/>
          </w:tcPr>
          <w:p w14:paraId="06F844EC" w14:textId="2D2AB4D3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7D78CFD9" w14:textId="5901F34E" w:rsidR="00EC3CE2" w:rsidRPr="00F44009" w:rsidRDefault="00EC3CE2" w:rsidP="00EC3CE2">
            <w:pPr>
              <w:rPr>
                <w:b/>
                <w:bCs/>
              </w:rPr>
            </w:pPr>
            <w:r w:rsidRPr="00F44009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1ECAA7ED" w14:textId="37C758C1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945" w:type="dxa"/>
            <w:vAlign w:val="bottom"/>
          </w:tcPr>
          <w:p w14:paraId="5F98FEBF" w14:textId="48E4D02C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51" w:type="dxa"/>
            <w:vAlign w:val="bottom"/>
          </w:tcPr>
          <w:p w14:paraId="0B71C274" w14:textId="2AF52773" w:rsidR="00EC3CE2" w:rsidRPr="00F44009" w:rsidRDefault="00EC3CE2" w:rsidP="00EC3CE2">
            <w:pPr>
              <w:rPr>
                <w:b/>
                <w:bCs/>
              </w:rPr>
            </w:pPr>
            <w:r w:rsidRPr="00F44009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  <w:tr w:rsidR="00EC3CE2" w:rsidRPr="002A4777" w14:paraId="5B415732" w14:textId="77777777" w:rsidTr="001B6BA9">
        <w:tc>
          <w:tcPr>
            <w:tcW w:w="1217" w:type="dxa"/>
          </w:tcPr>
          <w:p w14:paraId="206B4CB7" w14:textId="77777777" w:rsidR="00EC3CE2" w:rsidRPr="00C0192C" w:rsidRDefault="00EC3CE2" w:rsidP="00EC3CE2">
            <w:pPr>
              <w:rPr>
                <w:b/>
                <w:bCs/>
              </w:rPr>
            </w:pPr>
            <w:r>
              <w:rPr>
                <w:b/>
                <w:bCs/>
              </w:rPr>
              <w:t>SES</w:t>
            </w:r>
            <w:r w:rsidRPr="00C0192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- </w:t>
            </w:r>
            <w:r w:rsidRPr="00C0192C">
              <w:rPr>
                <w:b/>
                <w:bCs/>
              </w:rPr>
              <w:t>mid</w:t>
            </w:r>
          </w:p>
        </w:tc>
        <w:tc>
          <w:tcPr>
            <w:tcW w:w="689" w:type="dxa"/>
            <w:vAlign w:val="bottom"/>
          </w:tcPr>
          <w:p w14:paraId="4F6AC074" w14:textId="07B6BD47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788" w:type="dxa"/>
            <w:vAlign w:val="bottom"/>
          </w:tcPr>
          <w:p w14:paraId="4D65EFEA" w14:textId="6331B7BD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5AB1D2AD" w14:textId="3755CD6E" w:rsidR="00EC3CE2" w:rsidRPr="00F44009" w:rsidRDefault="00EC3CE2" w:rsidP="00EC3CE2">
            <w:pPr>
              <w:rPr>
                <w:b/>
                <w:bCs/>
              </w:rPr>
            </w:pPr>
            <w:r w:rsidRPr="00F44009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72EC1B8C" w14:textId="09068FBD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930" w:type="dxa"/>
            <w:vAlign w:val="bottom"/>
          </w:tcPr>
          <w:p w14:paraId="66E9CEDB" w14:textId="3198E2BB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32B19149" w14:textId="7366679F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611F5C4F" w14:textId="7D845968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45" w:type="dxa"/>
            <w:vAlign w:val="bottom"/>
          </w:tcPr>
          <w:p w14:paraId="0B2524C9" w14:textId="5929DBB5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1" w:type="dxa"/>
            <w:vAlign w:val="bottom"/>
          </w:tcPr>
          <w:p w14:paraId="2B00DD95" w14:textId="38417D54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EC3CE2" w:rsidRPr="002A4777" w14:paraId="462A2478" w14:textId="77777777" w:rsidTr="001B6BA9">
        <w:tc>
          <w:tcPr>
            <w:tcW w:w="1217" w:type="dxa"/>
          </w:tcPr>
          <w:p w14:paraId="74BB1099" w14:textId="77777777" w:rsidR="00EC3CE2" w:rsidRPr="00C0192C" w:rsidRDefault="00EC3CE2" w:rsidP="00EC3CE2">
            <w:pPr>
              <w:rPr>
                <w:b/>
                <w:bCs/>
              </w:rPr>
            </w:pPr>
            <w:r>
              <w:rPr>
                <w:b/>
                <w:bCs/>
              </w:rPr>
              <w:t>SES -</w:t>
            </w:r>
            <w:r w:rsidRPr="00C0192C">
              <w:rPr>
                <w:b/>
                <w:bCs/>
              </w:rPr>
              <w:t xml:space="preserve"> high</w:t>
            </w:r>
          </w:p>
        </w:tc>
        <w:tc>
          <w:tcPr>
            <w:tcW w:w="689" w:type="dxa"/>
            <w:vAlign w:val="bottom"/>
          </w:tcPr>
          <w:p w14:paraId="4778ABF4" w14:textId="7E7ECE53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788" w:type="dxa"/>
            <w:vAlign w:val="bottom"/>
          </w:tcPr>
          <w:p w14:paraId="7B69788B" w14:textId="5DD9E925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18426296" w14:textId="13BBDF83" w:rsidR="00EC3CE2" w:rsidRPr="00F44009" w:rsidRDefault="00EC3CE2" w:rsidP="00EC3CE2">
            <w:pPr>
              <w:rPr>
                <w:b/>
                <w:bCs/>
              </w:rPr>
            </w:pPr>
            <w:r w:rsidRPr="00F44009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45CCD228" w14:textId="57C79C5F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930" w:type="dxa"/>
            <w:vAlign w:val="bottom"/>
          </w:tcPr>
          <w:p w14:paraId="5DA7352D" w14:textId="261AF3E1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72AFE7B8" w14:textId="7F8B754F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61597F05" w14:textId="06B9979A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45" w:type="dxa"/>
            <w:vAlign w:val="bottom"/>
          </w:tcPr>
          <w:p w14:paraId="416AC25A" w14:textId="3B5780BA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51" w:type="dxa"/>
            <w:vAlign w:val="bottom"/>
          </w:tcPr>
          <w:p w14:paraId="37AEC0E0" w14:textId="348BAE96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C3CE2" w:rsidRPr="002A4777" w14:paraId="726DA0BE" w14:textId="77777777" w:rsidTr="00113106">
        <w:tc>
          <w:tcPr>
            <w:tcW w:w="1217" w:type="dxa"/>
          </w:tcPr>
          <w:p w14:paraId="59C5FA4A" w14:textId="77777777" w:rsidR="00EC3CE2" w:rsidRPr="00C0192C" w:rsidRDefault="00EC3CE2" w:rsidP="00EC3CE2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 xml:space="preserve">Sex </w:t>
            </w:r>
            <w:r>
              <w:rPr>
                <w:b/>
                <w:bCs/>
              </w:rPr>
              <w:t>-</w:t>
            </w:r>
            <w:r w:rsidRPr="00C0192C">
              <w:rPr>
                <w:b/>
                <w:bCs/>
              </w:rPr>
              <w:t xml:space="preserve"> M</w:t>
            </w:r>
          </w:p>
        </w:tc>
        <w:tc>
          <w:tcPr>
            <w:tcW w:w="689" w:type="dxa"/>
            <w:vAlign w:val="bottom"/>
          </w:tcPr>
          <w:p w14:paraId="1B1FDBE6" w14:textId="557C8F7F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88" w:type="dxa"/>
            <w:vAlign w:val="bottom"/>
          </w:tcPr>
          <w:p w14:paraId="3043D96D" w14:textId="789D34B1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35F90064" w14:textId="667959DD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2C90D558" w14:textId="45E03920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30" w:type="dxa"/>
            <w:vAlign w:val="bottom"/>
          </w:tcPr>
          <w:p w14:paraId="4B5562B7" w14:textId="7E2CED21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25B8E6D7" w14:textId="2AFD7A61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417C9036" w14:textId="6AA6E1A8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45" w:type="dxa"/>
            <w:vAlign w:val="bottom"/>
          </w:tcPr>
          <w:p w14:paraId="62B533BE" w14:textId="70A0CA2B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51" w:type="dxa"/>
            <w:vAlign w:val="bottom"/>
          </w:tcPr>
          <w:p w14:paraId="5C8EEED7" w14:textId="2A8BD832" w:rsidR="00EC3CE2" w:rsidRPr="002A4777" w:rsidRDefault="00EC3CE2" w:rsidP="00EC3CE2"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84390" w:rsidRPr="002A4777" w14:paraId="162B35D2" w14:textId="77777777" w:rsidTr="0097386D">
        <w:tc>
          <w:tcPr>
            <w:tcW w:w="1217" w:type="dxa"/>
          </w:tcPr>
          <w:p w14:paraId="72BC95C7" w14:textId="77777777" w:rsidR="00E84390" w:rsidRPr="00C0192C" w:rsidRDefault="00E84390" w:rsidP="00E84390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>Age</w:t>
            </w:r>
          </w:p>
        </w:tc>
        <w:tc>
          <w:tcPr>
            <w:tcW w:w="689" w:type="dxa"/>
            <w:vAlign w:val="bottom"/>
          </w:tcPr>
          <w:p w14:paraId="47CADDC4" w14:textId="1EB9E259" w:rsidR="00E84390" w:rsidRPr="002A4777" w:rsidRDefault="00E84390" w:rsidP="00E84390"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788" w:type="dxa"/>
            <w:vAlign w:val="bottom"/>
          </w:tcPr>
          <w:p w14:paraId="4CAA8663" w14:textId="4B30C8F5" w:rsidR="00E84390" w:rsidRPr="002A4777" w:rsidRDefault="00E84390" w:rsidP="00E84390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81" w:type="dxa"/>
            <w:tcBorders>
              <w:right w:val="dotted" w:sz="4" w:space="0" w:color="auto"/>
            </w:tcBorders>
            <w:vAlign w:val="bottom"/>
          </w:tcPr>
          <w:p w14:paraId="44F26A2B" w14:textId="1BF98E5A" w:rsidR="00E84390" w:rsidRPr="002A4777" w:rsidRDefault="00E84390" w:rsidP="00E84390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73" w:type="dxa"/>
            <w:tcBorders>
              <w:left w:val="dotted" w:sz="4" w:space="0" w:color="auto"/>
            </w:tcBorders>
            <w:vAlign w:val="bottom"/>
          </w:tcPr>
          <w:p w14:paraId="22DFC42C" w14:textId="7E520E15" w:rsidR="00E84390" w:rsidRPr="002A4777" w:rsidRDefault="00E84390" w:rsidP="00E84390"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930" w:type="dxa"/>
            <w:vAlign w:val="bottom"/>
          </w:tcPr>
          <w:p w14:paraId="7D758992" w14:textId="0A84A98B" w:rsidR="00E84390" w:rsidRPr="002A4777" w:rsidRDefault="00E84390" w:rsidP="00E84390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vAlign w:val="bottom"/>
          </w:tcPr>
          <w:p w14:paraId="212BB215" w14:textId="3A777CB5" w:rsidR="00E84390" w:rsidRPr="00F44009" w:rsidRDefault="00E84390" w:rsidP="00E84390">
            <w:pPr>
              <w:rPr>
                <w:b/>
                <w:bCs/>
              </w:rPr>
            </w:pPr>
            <w:r w:rsidRPr="00F44009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921" w:type="dxa"/>
            <w:tcBorders>
              <w:left w:val="dotted" w:sz="4" w:space="0" w:color="auto"/>
            </w:tcBorders>
            <w:vAlign w:val="bottom"/>
          </w:tcPr>
          <w:p w14:paraId="245B95D7" w14:textId="08DED6B3" w:rsidR="00E84390" w:rsidRPr="002A4777" w:rsidRDefault="00E84390" w:rsidP="00E84390"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945" w:type="dxa"/>
            <w:vAlign w:val="bottom"/>
          </w:tcPr>
          <w:p w14:paraId="68901426" w14:textId="7929137E" w:rsidR="00E84390" w:rsidRPr="002A4777" w:rsidRDefault="00E84390" w:rsidP="00E84390"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51" w:type="dxa"/>
            <w:vAlign w:val="bottom"/>
          </w:tcPr>
          <w:p w14:paraId="7A61D4BC" w14:textId="50D8E2FC" w:rsidR="00E84390" w:rsidRPr="002A4777" w:rsidRDefault="00E84390" w:rsidP="00E84390"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3688F" w:rsidRPr="002A4777" w14:paraId="7E245563" w14:textId="77777777" w:rsidTr="002769AA">
        <w:tc>
          <w:tcPr>
            <w:tcW w:w="1217" w:type="dxa"/>
            <w:tcBorders>
              <w:bottom w:val="single" w:sz="18" w:space="0" w:color="auto"/>
            </w:tcBorders>
          </w:tcPr>
          <w:p w14:paraId="12BC8725" w14:textId="77777777" w:rsidR="0083688F" w:rsidRPr="00C0192C" w:rsidRDefault="0083688F" w:rsidP="0083688F">
            <w:pPr>
              <w:rPr>
                <w:b/>
                <w:bCs/>
              </w:rPr>
            </w:pPr>
            <w:r w:rsidRPr="00C0192C">
              <w:rPr>
                <w:b/>
                <w:bCs/>
              </w:rPr>
              <w:t>Starting outcome</w:t>
            </w:r>
          </w:p>
        </w:tc>
        <w:tc>
          <w:tcPr>
            <w:tcW w:w="689" w:type="dxa"/>
            <w:tcBorders>
              <w:bottom w:val="single" w:sz="18" w:space="0" w:color="auto"/>
            </w:tcBorders>
            <w:vAlign w:val="bottom"/>
          </w:tcPr>
          <w:p w14:paraId="65993F5A" w14:textId="46B78B91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788" w:type="dxa"/>
            <w:tcBorders>
              <w:bottom w:val="single" w:sz="18" w:space="0" w:color="auto"/>
            </w:tcBorders>
            <w:vAlign w:val="bottom"/>
          </w:tcPr>
          <w:p w14:paraId="43204047" w14:textId="557A7F97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81" w:type="dxa"/>
            <w:tcBorders>
              <w:bottom w:val="single" w:sz="18" w:space="0" w:color="auto"/>
              <w:right w:val="dotted" w:sz="4" w:space="0" w:color="auto"/>
            </w:tcBorders>
            <w:vAlign w:val="bottom"/>
          </w:tcPr>
          <w:p w14:paraId="474EC2CD" w14:textId="752FF3C3" w:rsidR="0083688F" w:rsidRPr="00F44009" w:rsidRDefault="0083688F" w:rsidP="0083688F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  <w:tc>
          <w:tcPr>
            <w:tcW w:w="973" w:type="dxa"/>
            <w:tcBorders>
              <w:left w:val="dotted" w:sz="4" w:space="0" w:color="auto"/>
              <w:bottom w:val="single" w:sz="18" w:space="0" w:color="auto"/>
            </w:tcBorders>
            <w:vAlign w:val="bottom"/>
          </w:tcPr>
          <w:p w14:paraId="3394189A" w14:textId="5A370D75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930" w:type="dxa"/>
            <w:tcBorders>
              <w:bottom w:val="single" w:sz="18" w:space="0" w:color="auto"/>
            </w:tcBorders>
            <w:vAlign w:val="bottom"/>
          </w:tcPr>
          <w:p w14:paraId="53809586" w14:textId="27CEEA9F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31" w:type="dxa"/>
            <w:tcBorders>
              <w:bottom w:val="single" w:sz="18" w:space="0" w:color="auto"/>
              <w:right w:val="dotted" w:sz="4" w:space="0" w:color="auto"/>
            </w:tcBorders>
            <w:vAlign w:val="bottom"/>
          </w:tcPr>
          <w:p w14:paraId="06F51DC2" w14:textId="298AD2A3" w:rsidR="0083688F" w:rsidRPr="00F44009" w:rsidRDefault="0083688F" w:rsidP="0083688F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  <w:tc>
          <w:tcPr>
            <w:tcW w:w="921" w:type="dxa"/>
            <w:tcBorders>
              <w:left w:val="dotted" w:sz="4" w:space="0" w:color="auto"/>
              <w:bottom w:val="single" w:sz="18" w:space="0" w:color="auto"/>
            </w:tcBorders>
            <w:vAlign w:val="bottom"/>
          </w:tcPr>
          <w:p w14:paraId="04835A6C" w14:textId="68E6BC0A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945" w:type="dxa"/>
            <w:tcBorders>
              <w:bottom w:val="single" w:sz="18" w:space="0" w:color="auto"/>
            </w:tcBorders>
            <w:vAlign w:val="bottom"/>
          </w:tcPr>
          <w:p w14:paraId="3E308487" w14:textId="0EA594E9" w:rsidR="0083688F" w:rsidRPr="002A4777" w:rsidRDefault="0083688F" w:rsidP="0083688F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bottom"/>
          </w:tcPr>
          <w:p w14:paraId="6658F7B9" w14:textId="6E79D1DE" w:rsidR="0083688F" w:rsidRPr="00F44009" w:rsidRDefault="0083688F" w:rsidP="0083688F">
            <w:pPr>
              <w:rPr>
                <w:b/>
                <w:bCs/>
              </w:rPr>
            </w:pPr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</w:tr>
    </w:tbl>
    <w:p w14:paraId="52ECA75B" w14:textId="57AE98A9" w:rsidR="00F442FA" w:rsidRDefault="00C03433" w:rsidP="00F442FA">
      <w:r w:rsidRPr="00C357F9">
        <w:t>Abbreviations</w:t>
      </w:r>
      <w:r>
        <w:t>: SB = sedentary behaviour; LPA = light physical activity; MPA = moderate physical activity;</w:t>
      </w:r>
      <w:r w:rsidRPr="00C53368">
        <w:t xml:space="preserve"> </w:t>
      </w:r>
      <w:r>
        <w:t>VPA = vigorous physical activity</w:t>
      </w:r>
      <w:r w:rsidR="00F22BC8">
        <w:t>;</w:t>
      </w:r>
      <w:r>
        <w:t xml:space="preserve"> </w:t>
      </w:r>
      <w:r w:rsidR="00F442FA">
        <w:t xml:space="preserve">SES = socio-economic status; </w:t>
      </w:r>
      <w:proofErr w:type="spellStart"/>
      <w:r w:rsidR="00F442FA">
        <w:t>ilr</w:t>
      </w:r>
      <w:proofErr w:type="spellEnd"/>
      <w:r w:rsidR="00F442FA">
        <w:t xml:space="preserve"> = isometric-log ratio; </w:t>
      </w:r>
      <w:proofErr w:type="spellStart"/>
      <w:r w:rsidR="00F442FA">
        <w:t>zBMI</w:t>
      </w:r>
      <w:proofErr w:type="spellEnd"/>
      <w:r w:rsidR="00F442FA">
        <w:t xml:space="preserve"> = body mass index z-score; %BF = percent body fat; VO2 max = </w:t>
      </w:r>
      <w:r w:rsidR="00F442FA" w:rsidRPr="005F1553">
        <w:t>maximal oxygen consumption</w:t>
      </w:r>
      <w:r w:rsidR="00F442FA">
        <w:t xml:space="preserve">; Y2 = year 2, HOL = holidays. </w:t>
      </w:r>
      <w:r w:rsidR="00F442FA" w:rsidRPr="00325C0F">
        <w:t>Note: p &lt; 0.05 shown in boldface</w:t>
      </w:r>
      <w:r w:rsidR="00F442FA">
        <w:t>;</w:t>
      </w:r>
      <w:r w:rsidR="00F442FA" w:rsidRPr="00883219">
        <w:t xml:space="preserve"> </w:t>
      </w:r>
      <w:r w:rsidR="00F442FA">
        <w:t>Year 1, low SES and female were used as the referent groups, respectively.</w:t>
      </w:r>
    </w:p>
    <w:p w14:paraId="1D96A2F3" w14:textId="39B6CF88" w:rsidR="00F442FA" w:rsidRDefault="00F442FA" w:rsidP="00F442FA">
      <w:r>
        <w:t xml:space="preserve">Table </w:t>
      </w:r>
      <w:r w:rsidR="00265F37">
        <w:t>S4</w:t>
      </w:r>
      <w: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607"/>
        <w:gridCol w:w="1076"/>
        <w:gridCol w:w="1242"/>
        <w:gridCol w:w="1105"/>
        <w:gridCol w:w="1068"/>
        <w:gridCol w:w="1210"/>
        <w:gridCol w:w="1172"/>
      </w:tblGrid>
      <w:tr w:rsidR="00F442FA" w:rsidRPr="0062051B" w14:paraId="40CDE02D" w14:textId="77777777" w:rsidTr="00216D5B">
        <w:tc>
          <w:tcPr>
            <w:tcW w:w="1546" w:type="dxa"/>
            <w:tcBorders>
              <w:top w:val="single" w:sz="18" w:space="0" w:color="auto"/>
            </w:tcBorders>
          </w:tcPr>
          <w:p w14:paraId="36F5F68E" w14:textId="77777777" w:rsidR="00F442FA" w:rsidRPr="0062051B" w:rsidRDefault="00F442FA" w:rsidP="00216D5B"/>
        </w:tc>
        <w:tc>
          <w:tcPr>
            <w:tcW w:w="607" w:type="dxa"/>
            <w:tcBorders>
              <w:top w:val="single" w:sz="18" w:space="0" w:color="auto"/>
            </w:tcBorders>
          </w:tcPr>
          <w:p w14:paraId="15007ADB" w14:textId="77777777" w:rsidR="00F442FA" w:rsidRPr="0062051B" w:rsidRDefault="00F442FA" w:rsidP="00216D5B"/>
        </w:tc>
        <w:tc>
          <w:tcPr>
            <w:tcW w:w="2318" w:type="dxa"/>
            <w:gridSpan w:val="2"/>
            <w:tcBorders>
              <w:top w:val="single" w:sz="18" w:space="0" w:color="auto"/>
              <w:bottom w:val="single" w:sz="8" w:space="0" w:color="auto"/>
              <w:right w:val="dotted" w:sz="4" w:space="0" w:color="auto"/>
            </w:tcBorders>
          </w:tcPr>
          <w:p w14:paraId="4E75F228" w14:textId="77777777" w:rsidR="00F442FA" w:rsidRPr="0062051B" w:rsidRDefault="00F442FA" w:rsidP="00216D5B">
            <w:pPr>
              <w:jc w:val="center"/>
            </w:pPr>
            <w:proofErr w:type="spellStart"/>
            <w:r>
              <w:t>zBMI</w:t>
            </w:r>
            <w:proofErr w:type="spellEnd"/>
          </w:p>
        </w:tc>
        <w:tc>
          <w:tcPr>
            <w:tcW w:w="2173" w:type="dxa"/>
            <w:gridSpan w:val="2"/>
            <w:tcBorders>
              <w:top w:val="single" w:sz="1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</w:tcPr>
          <w:p w14:paraId="1DD7D721" w14:textId="77777777" w:rsidR="00F442FA" w:rsidRPr="0062051B" w:rsidRDefault="00F442FA" w:rsidP="00216D5B">
            <w:pPr>
              <w:jc w:val="center"/>
            </w:pPr>
            <w:r>
              <w:t>%BF</w:t>
            </w:r>
          </w:p>
        </w:tc>
        <w:tc>
          <w:tcPr>
            <w:tcW w:w="2382" w:type="dxa"/>
            <w:gridSpan w:val="2"/>
            <w:tcBorders>
              <w:top w:val="single" w:sz="18" w:space="0" w:color="auto"/>
              <w:left w:val="dotted" w:sz="4" w:space="0" w:color="auto"/>
              <w:bottom w:val="single" w:sz="8" w:space="0" w:color="auto"/>
            </w:tcBorders>
          </w:tcPr>
          <w:p w14:paraId="7C64C45B" w14:textId="77777777" w:rsidR="00F442FA" w:rsidRPr="0062051B" w:rsidRDefault="00F442FA" w:rsidP="00216D5B">
            <w:pPr>
              <w:jc w:val="center"/>
            </w:pPr>
            <w:r>
              <w:t>VO2 max</w:t>
            </w:r>
          </w:p>
        </w:tc>
      </w:tr>
      <w:tr w:rsidR="00F442FA" w:rsidRPr="0062051B" w14:paraId="03771090" w14:textId="77777777" w:rsidTr="00216D5B">
        <w:tc>
          <w:tcPr>
            <w:tcW w:w="1546" w:type="dxa"/>
          </w:tcPr>
          <w:p w14:paraId="351E07C6" w14:textId="77777777" w:rsidR="00F442FA" w:rsidRPr="0062051B" w:rsidRDefault="00F442FA" w:rsidP="00216D5B"/>
        </w:tc>
        <w:tc>
          <w:tcPr>
            <w:tcW w:w="607" w:type="dxa"/>
            <w:tcBorders>
              <w:bottom w:val="single" w:sz="18" w:space="0" w:color="auto"/>
            </w:tcBorders>
          </w:tcPr>
          <w:p w14:paraId="5C1D0035" w14:textId="77777777" w:rsidR="00F442FA" w:rsidRPr="0062051B" w:rsidRDefault="00F442FA" w:rsidP="00216D5B">
            <w:proofErr w:type="spellStart"/>
            <w:r w:rsidRPr="0062051B">
              <w:t>df</w:t>
            </w:r>
            <w:proofErr w:type="spellEnd"/>
          </w:p>
        </w:tc>
        <w:tc>
          <w:tcPr>
            <w:tcW w:w="1076" w:type="dxa"/>
            <w:tcBorders>
              <w:top w:val="single" w:sz="8" w:space="0" w:color="auto"/>
              <w:bottom w:val="single" w:sz="18" w:space="0" w:color="auto"/>
            </w:tcBorders>
          </w:tcPr>
          <w:p w14:paraId="5F9DE3D1" w14:textId="77777777" w:rsidR="00F442FA" w:rsidRPr="0062051B" w:rsidRDefault="00F442FA" w:rsidP="00216D5B">
            <w:r w:rsidRPr="00AE5507">
              <w:t>χ²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18" w:space="0" w:color="auto"/>
              <w:right w:val="dotted" w:sz="4" w:space="0" w:color="auto"/>
            </w:tcBorders>
          </w:tcPr>
          <w:p w14:paraId="4739BEB7" w14:textId="77777777" w:rsidR="00F442FA" w:rsidRPr="0062051B" w:rsidRDefault="00F442FA" w:rsidP="00216D5B">
            <w:r w:rsidRPr="0062051B">
              <w:t>P</w:t>
            </w:r>
            <w:r>
              <w:t xml:space="preserve"> </w:t>
            </w:r>
            <w:r w:rsidRPr="0062051B">
              <w:t>value</w:t>
            </w:r>
          </w:p>
        </w:tc>
        <w:tc>
          <w:tcPr>
            <w:tcW w:w="1105" w:type="dxa"/>
            <w:tcBorders>
              <w:top w:val="single" w:sz="8" w:space="0" w:color="auto"/>
              <w:left w:val="dotted" w:sz="4" w:space="0" w:color="auto"/>
              <w:bottom w:val="single" w:sz="18" w:space="0" w:color="auto"/>
            </w:tcBorders>
          </w:tcPr>
          <w:p w14:paraId="0D563AA4" w14:textId="77777777" w:rsidR="00F442FA" w:rsidRPr="0062051B" w:rsidRDefault="00F442FA" w:rsidP="00216D5B">
            <w:r w:rsidRPr="00AE5507">
              <w:t>χ²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18" w:space="0" w:color="auto"/>
              <w:right w:val="dotted" w:sz="4" w:space="0" w:color="auto"/>
            </w:tcBorders>
          </w:tcPr>
          <w:p w14:paraId="401455FB" w14:textId="77777777" w:rsidR="00F442FA" w:rsidRPr="0062051B" w:rsidRDefault="00F442FA" w:rsidP="00216D5B">
            <w:r w:rsidRPr="0062051B">
              <w:t>P</w:t>
            </w:r>
            <w:r>
              <w:t xml:space="preserve"> </w:t>
            </w:r>
            <w:r w:rsidRPr="0062051B">
              <w:t>value</w:t>
            </w:r>
          </w:p>
        </w:tc>
        <w:tc>
          <w:tcPr>
            <w:tcW w:w="1210" w:type="dxa"/>
            <w:tcBorders>
              <w:top w:val="single" w:sz="8" w:space="0" w:color="auto"/>
              <w:left w:val="dotted" w:sz="4" w:space="0" w:color="auto"/>
              <w:bottom w:val="single" w:sz="18" w:space="0" w:color="auto"/>
            </w:tcBorders>
          </w:tcPr>
          <w:p w14:paraId="6733650F" w14:textId="77777777" w:rsidR="00F442FA" w:rsidRPr="0062051B" w:rsidRDefault="00F442FA" w:rsidP="00216D5B">
            <w:r w:rsidRPr="00AE5507">
              <w:t>χ²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18" w:space="0" w:color="auto"/>
            </w:tcBorders>
          </w:tcPr>
          <w:p w14:paraId="39B8D959" w14:textId="77777777" w:rsidR="00F442FA" w:rsidRPr="0062051B" w:rsidRDefault="00F442FA" w:rsidP="00216D5B">
            <w:r w:rsidRPr="0062051B">
              <w:t>P</w:t>
            </w:r>
            <w:r>
              <w:t xml:space="preserve"> </w:t>
            </w:r>
            <w:r w:rsidRPr="0062051B">
              <w:t>value</w:t>
            </w:r>
          </w:p>
        </w:tc>
      </w:tr>
      <w:tr w:rsidR="002805A6" w:rsidRPr="0062051B" w14:paraId="3AB3636C" w14:textId="77777777" w:rsidTr="00216D5B">
        <w:tc>
          <w:tcPr>
            <w:tcW w:w="1546" w:type="dxa"/>
          </w:tcPr>
          <w:p w14:paraId="09C32701" w14:textId="77777777" w:rsidR="002805A6" w:rsidRPr="0062051B" w:rsidRDefault="002805A6" w:rsidP="002805A6">
            <w:proofErr w:type="spellStart"/>
            <w:r>
              <w:t>ilrs</w:t>
            </w:r>
            <w:proofErr w:type="spellEnd"/>
          </w:p>
        </w:tc>
        <w:tc>
          <w:tcPr>
            <w:tcW w:w="607" w:type="dxa"/>
            <w:tcBorders>
              <w:top w:val="single" w:sz="18" w:space="0" w:color="auto"/>
            </w:tcBorders>
            <w:vAlign w:val="bottom"/>
          </w:tcPr>
          <w:p w14:paraId="1EBBF7CE" w14:textId="7363D5F4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6" w:type="dxa"/>
            <w:tcBorders>
              <w:top w:val="single" w:sz="18" w:space="0" w:color="auto"/>
            </w:tcBorders>
            <w:vAlign w:val="bottom"/>
          </w:tcPr>
          <w:p w14:paraId="2C1E5448" w14:textId="075EB4FF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242" w:type="dxa"/>
            <w:tcBorders>
              <w:top w:val="single" w:sz="18" w:space="0" w:color="auto"/>
              <w:right w:val="dotted" w:sz="4" w:space="0" w:color="auto"/>
            </w:tcBorders>
            <w:vAlign w:val="bottom"/>
          </w:tcPr>
          <w:p w14:paraId="22941BB6" w14:textId="0D126E9F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05" w:type="dxa"/>
            <w:tcBorders>
              <w:top w:val="single" w:sz="18" w:space="0" w:color="auto"/>
              <w:left w:val="dotted" w:sz="4" w:space="0" w:color="auto"/>
            </w:tcBorders>
            <w:vAlign w:val="bottom"/>
          </w:tcPr>
          <w:p w14:paraId="26F7C885" w14:textId="564105BE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10.71</w:t>
            </w:r>
          </w:p>
        </w:tc>
        <w:tc>
          <w:tcPr>
            <w:tcW w:w="1068" w:type="dxa"/>
            <w:tcBorders>
              <w:top w:val="single" w:sz="18" w:space="0" w:color="auto"/>
              <w:right w:val="dotted" w:sz="4" w:space="0" w:color="auto"/>
            </w:tcBorders>
            <w:vAlign w:val="bottom"/>
          </w:tcPr>
          <w:p w14:paraId="0AD46106" w14:textId="10F51D22" w:rsidR="002805A6" w:rsidRPr="00E20A49" w:rsidRDefault="002805A6" w:rsidP="002805A6">
            <w:pPr>
              <w:rPr>
                <w:b/>
                <w:bCs/>
              </w:rPr>
            </w:pPr>
            <w:r w:rsidRPr="00E20A49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1210" w:type="dxa"/>
            <w:tcBorders>
              <w:top w:val="single" w:sz="18" w:space="0" w:color="auto"/>
              <w:left w:val="dotted" w:sz="4" w:space="0" w:color="auto"/>
            </w:tcBorders>
            <w:vAlign w:val="bottom"/>
          </w:tcPr>
          <w:p w14:paraId="109ADA55" w14:textId="7D9F6653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26.57</w:t>
            </w:r>
          </w:p>
        </w:tc>
        <w:tc>
          <w:tcPr>
            <w:tcW w:w="1172" w:type="dxa"/>
            <w:tcBorders>
              <w:top w:val="single" w:sz="18" w:space="0" w:color="auto"/>
            </w:tcBorders>
            <w:vAlign w:val="bottom"/>
          </w:tcPr>
          <w:p w14:paraId="1FB6965E" w14:textId="003AF271" w:rsidR="002805A6" w:rsidRPr="0062051B" w:rsidRDefault="002805A6" w:rsidP="002805A6"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</w:tr>
      <w:tr w:rsidR="002805A6" w:rsidRPr="0062051B" w14:paraId="2D98A22E" w14:textId="77777777" w:rsidTr="00216D5B">
        <w:tc>
          <w:tcPr>
            <w:tcW w:w="1546" w:type="dxa"/>
          </w:tcPr>
          <w:p w14:paraId="0EFA06D2" w14:textId="77777777" w:rsidR="002805A6" w:rsidRPr="0062051B" w:rsidRDefault="002805A6" w:rsidP="002805A6">
            <w:r>
              <w:t>SES category</w:t>
            </w:r>
          </w:p>
        </w:tc>
        <w:tc>
          <w:tcPr>
            <w:tcW w:w="607" w:type="dxa"/>
            <w:vAlign w:val="bottom"/>
          </w:tcPr>
          <w:p w14:paraId="28E45EF0" w14:textId="77777777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76" w:type="dxa"/>
            <w:vAlign w:val="bottom"/>
          </w:tcPr>
          <w:p w14:paraId="5C1ADCF3" w14:textId="22E56DF1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7.06</w:t>
            </w:r>
          </w:p>
        </w:tc>
        <w:tc>
          <w:tcPr>
            <w:tcW w:w="1242" w:type="dxa"/>
            <w:tcBorders>
              <w:right w:val="dotted" w:sz="4" w:space="0" w:color="auto"/>
            </w:tcBorders>
            <w:vAlign w:val="bottom"/>
          </w:tcPr>
          <w:p w14:paraId="0D9B4639" w14:textId="58D25907" w:rsidR="002805A6" w:rsidRPr="00F5178B" w:rsidRDefault="002805A6" w:rsidP="002805A6">
            <w:pPr>
              <w:rPr>
                <w:b/>
                <w:bCs/>
              </w:rPr>
            </w:pPr>
            <w:r w:rsidRPr="00F5178B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1105" w:type="dxa"/>
            <w:tcBorders>
              <w:left w:val="dotted" w:sz="4" w:space="0" w:color="auto"/>
            </w:tcBorders>
            <w:vAlign w:val="bottom"/>
          </w:tcPr>
          <w:p w14:paraId="18E1BA6C" w14:textId="71AFB32C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068" w:type="dxa"/>
            <w:tcBorders>
              <w:right w:val="dotted" w:sz="4" w:space="0" w:color="auto"/>
            </w:tcBorders>
            <w:vAlign w:val="bottom"/>
          </w:tcPr>
          <w:p w14:paraId="26B9802D" w14:textId="5FD17249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10" w:type="dxa"/>
            <w:tcBorders>
              <w:left w:val="dotted" w:sz="4" w:space="0" w:color="auto"/>
            </w:tcBorders>
            <w:vAlign w:val="bottom"/>
          </w:tcPr>
          <w:p w14:paraId="35770801" w14:textId="67516855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172" w:type="dxa"/>
            <w:vAlign w:val="bottom"/>
          </w:tcPr>
          <w:p w14:paraId="327AD70B" w14:textId="10E3508D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2805A6" w:rsidRPr="0062051B" w14:paraId="23ADAFA7" w14:textId="77777777" w:rsidTr="00216D5B">
        <w:tc>
          <w:tcPr>
            <w:tcW w:w="1546" w:type="dxa"/>
          </w:tcPr>
          <w:p w14:paraId="539288BD" w14:textId="77777777" w:rsidR="002805A6" w:rsidRPr="00474CB9" w:rsidRDefault="002805A6" w:rsidP="002805A6">
            <w:r>
              <w:t>Sex</w:t>
            </w:r>
          </w:p>
        </w:tc>
        <w:tc>
          <w:tcPr>
            <w:tcW w:w="607" w:type="dxa"/>
            <w:vAlign w:val="bottom"/>
          </w:tcPr>
          <w:p w14:paraId="3794A62F" w14:textId="77777777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6" w:type="dxa"/>
            <w:vAlign w:val="bottom"/>
          </w:tcPr>
          <w:p w14:paraId="5CB825A6" w14:textId="1661E0CD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42" w:type="dxa"/>
            <w:tcBorders>
              <w:right w:val="dotted" w:sz="4" w:space="0" w:color="auto"/>
            </w:tcBorders>
            <w:vAlign w:val="bottom"/>
          </w:tcPr>
          <w:p w14:paraId="1F894393" w14:textId="60E6DCE3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05" w:type="dxa"/>
            <w:tcBorders>
              <w:left w:val="dotted" w:sz="4" w:space="0" w:color="auto"/>
            </w:tcBorders>
            <w:vAlign w:val="bottom"/>
          </w:tcPr>
          <w:p w14:paraId="6FF211F3" w14:textId="1D345C4F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68" w:type="dxa"/>
            <w:tcBorders>
              <w:right w:val="dotted" w:sz="4" w:space="0" w:color="auto"/>
            </w:tcBorders>
            <w:vAlign w:val="bottom"/>
          </w:tcPr>
          <w:p w14:paraId="34A79648" w14:textId="51904D5F" w:rsidR="002805A6" w:rsidRDefault="002805A6" w:rsidP="002805A6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10" w:type="dxa"/>
            <w:tcBorders>
              <w:left w:val="dotted" w:sz="4" w:space="0" w:color="auto"/>
            </w:tcBorders>
            <w:vAlign w:val="bottom"/>
          </w:tcPr>
          <w:p w14:paraId="1C3D1D81" w14:textId="01F5A35E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172" w:type="dxa"/>
            <w:vAlign w:val="bottom"/>
          </w:tcPr>
          <w:p w14:paraId="6FA18D11" w14:textId="6E4B8766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2805A6" w:rsidRPr="0062051B" w14:paraId="5D7390F7" w14:textId="77777777" w:rsidTr="00216D5B">
        <w:tc>
          <w:tcPr>
            <w:tcW w:w="1546" w:type="dxa"/>
          </w:tcPr>
          <w:p w14:paraId="5938517D" w14:textId="77777777" w:rsidR="002805A6" w:rsidRPr="00474CB9" w:rsidRDefault="002805A6" w:rsidP="002805A6">
            <w:r>
              <w:t>Age</w:t>
            </w:r>
          </w:p>
        </w:tc>
        <w:tc>
          <w:tcPr>
            <w:tcW w:w="607" w:type="dxa"/>
            <w:vAlign w:val="bottom"/>
          </w:tcPr>
          <w:p w14:paraId="609B0E9C" w14:textId="77777777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6" w:type="dxa"/>
            <w:vAlign w:val="bottom"/>
          </w:tcPr>
          <w:p w14:paraId="378C6D95" w14:textId="24DADD09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242" w:type="dxa"/>
            <w:tcBorders>
              <w:right w:val="dotted" w:sz="4" w:space="0" w:color="auto"/>
            </w:tcBorders>
            <w:vAlign w:val="bottom"/>
          </w:tcPr>
          <w:p w14:paraId="2154D116" w14:textId="70A148CD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05" w:type="dxa"/>
            <w:tcBorders>
              <w:left w:val="dotted" w:sz="4" w:space="0" w:color="auto"/>
            </w:tcBorders>
            <w:vAlign w:val="bottom"/>
          </w:tcPr>
          <w:p w14:paraId="4DE5F84E" w14:textId="2E89F0F6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5.88</w:t>
            </w:r>
          </w:p>
        </w:tc>
        <w:tc>
          <w:tcPr>
            <w:tcW w:w="1068" w:type="dxa"/>
            <w:tcBorders>
              <w:right w:val="dotted" w:sz="4" w:space="0" w:color="auto"/>
            </w:tcBorders>
            <w:vAlign w:val="bottom"/>
          </w:tcPr>
          <w:p w14:paraId="0A73B4D6" w14:textId="4A7E93F2" w:rsidR="002805A6" w:rsidRPr="00E20A49" w:rsidRDefault="002805A6" w:rsidP="002805A6">
            <w:pPr>
              <w:rPr>
                <w:b/>
                <w:bCs/>
              </w:rPr>
            </w:pPr>
            <w:r w:rsidRPr="00E20A49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1210" w:type="dxa"/>
            <w:tcBorders>
              <w:left w:val="dotted" w:sz="4" w:space="0" w:color="auto"/>
            </w:tcBorders>
            <w:vAlign w:val="bottom"/>
          </w:tcPr>
          <w:p w14:paraId="13ED29D2" w14:textId="667F0C05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72" w:type="dxa"/>
            <w:vAlign w:val="bottom"/>
          </w:tcPr>
          <w:p w14:paraId="0C6A19FC" w14:textId="3100D652" w:rsidR="002805A6" w:rsidRPr="0062051B" w:rsidRDefault="002805A6" w:rsidP="002805A6"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F5178B" w:rsidRPr="0062051B" w14:paraId="0EBDB24D" w14:textId="77777777" w:rsidTr="00B831E1">
        <w:tc>
          <w:tcPr>
            <w:tcW w:w="1546" w:type="dxa"/>
          </w:tcPr>
          <w:p w14:paraId="358D4B51" w14:textId="77777777" w:rsidR="00F5178B" w:rsidRPr="0062051B" w:rsidRDefault="00F5178B" w:rsidP="00F5178B">
            <w:r>
              <w:t>Starting outcome</w:t>
            </w:r>
          </w:p>
        </w:tc>
        <w:tc>
          <w:tcPr>
            <w:tcW w:w="607" w:type="dxa"/>
          </w:tcPr>
          <w:p w14:paraId="088F385F" w14:textId="77777777" w:rsidR="00F5178B" w:rsidRPr="0062051B" w:rsidRDefault="00F5178B" w:rsidP="00F5178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6" w:type="dxa"/>
            <w:vAlign w:val="bottom"/>
          </w:tcPr>
          <w:p w14:paraId="79725519" w14:textId="4D4B62A0" w:rsidR="00F5178B" w:rsidRPr="0062051B" w:rsidRDefault="00F5178B" w:rsidP="00F5178B">
            <w:r>
              <w:rPr>
                <w:rFonts w:ascii="Calibri" w:hAnsi="Calibri" w:cs="Calibri"/>
                <w:color w:val="000000"/>
              </w:rPr>
              <w:t>25.63</w:t>
            </w:r>
          </w:p>
        </w:tc>
        <w:tc>
          <w:tcPr>
            <w:tcW w:w="1242" w:type="dxa"/>
            <w:tcBorders>
              <w:right w:val="dotted" w:sz="4" w:space="0" w:color="auto"/>
            </w:tcBorders>
            <w:vAlign w:val="bottom"/>
          </w:tcPr>
          <w:p w14:paraId="32378FF3" w14:textId="0C7C5F54" w:rsidR="00F5178B" w:rsidRPr="0062051B" w:rsidRDefault="00F5178B" w:rsidP="00F5178B"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  <w:tc>
          <w:tcPr>
            <w:tcW w:w="1105" w:type="dxa"/>
            <w:tcBorders>
              <w:left w:val="dotted" w:sz="4" w:space="0" w:color="auto"/>
            </w:tcBorders>
            <w:vAlign w:val="bottom"/>
          </w:tcPr>
          <w:p w14:paraId="189A3E76" w14:textId="3C077B74" w:rsidR="00F5178B" w:rsidRPr="0062051B" w:rsidRDefault="00F5178B" w:rsidP="00F5178B">
            <w:r>
              <w:rPr>
                <w:rFonts w:ascii="Calibri" w:hAnsi="Calibri" w:cs="Calibri"/>
                <w:color w:val="000000"/>
              </w:rPr>
              <w:t>41.35</w:t>
            </w:r>
          </w:p>
        </w:tc>
        <w:tc>
          <w:tcPr>
            <w:tcW w:w="1068" w:type="dxa"/>
            <w:tcBorders>
              <w:right w:val="dotted" w:sz="4" w:space="0" w:color="auto"/>
            </w:tcBorders>
            <w:vAlign w:val="bottom"/>
          </w:tcPr>
          <w:p w14:paraId="705AFEE5" w14:textId="7E48B86D" w:rsidR="00F5178B" w:rsidRPr="0062051B" w:rsidRDefault="00F5178B" w:rsidP="00F5178B"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  <w:tc>
          <w:tcPr>
            <w:tcW w:w="1210" w:type="dxa"/>
            <w:tcBorders>
              <w:left w:val="dotted" w:sz="4" w:space="0" w:color="auto"/>
            </w:tcBorders>
            <w:vAlign w:val="bottom"/>
          </w:tcPr>
          <w:p w14:paraId="6DF182B6" w14:textId="33942CE6" w:rsidR="00F5178B" w:rsidRPr="0062051B" w:rsidRDefault="00F5178B" w:rsidP="00F5178B">
            <w:r>
              <w:rPr>
                <w:rFonts w:ascii="Calibri" w:hAnsi="Calibri" w:cs="Calibri"/>
                <w:color w:val="000000"/>
              </w:rPr>
              <w:t>59.39</w:t>
            </w:r>
          </w:p>
        </w:tc>
        <w:tc>
          <w:tcPr>
            <w:tcW w:w="1172" w:type="dxa"/>
            <w:vAlign w:val="bottom"/>
          </w:tcPr>
          <w:p w14:paraId="65307321" w14:textId="31864580" w:rsidR="00F5178B" w:rsidRPr="0062051B" w:rsidRDefault="00F5178B" w:rsidP="00F5178B">
            <w:r w:rsidRPr="0049346F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49346F">
              <w:rPr>
                <w:b/>
                <w:bCs/>
              </w:rPr>
              <w:t>1</w:t>
            </w:r>
          </w:p>
        </w:tc>
      </w:tr>
      <w:tr w:rsidR="00F5178B" w:rsidRPr="0062051B" w14:paraId="6D2CFE44" w14:textId="77777777" w:rsidTr="00216D5B">
        <w:tc>
          <w:tcPr>
            <w:tcW w:w="1546" w:type="dxa"/>
            <w:tcBorders>
              <w:bottom w:val="single" w:sz="18" w:space="0" w:color="auto"/>
            </w:tcBorders>
          </w:tcPr>
          <w:p w14:paraId="1E6DEA5F" w14:textId="77777777" w:rsidR="00F5178B" w:rsidRPr="0062051B" w:rsidRDefault="00F5178B" w:rsidP="00F5178B">
            <w:r>
              <w:t>Time</w:t>
            </w:r>
          </w:p>
        </w:tc>
        <w:tc>
          <w:tcPr>
            <w:tcW w:w="607" w:type="dxa"/>
            <w:tcBorders>
              <w:bottom w:val="single" w:sz="18" w:space="0" w:color="auto"/>
            </w:tcBorders>
            <w:vAlign w:val="bottom"/>
          </w:tcPr>
          <w:p w14:paraId="79C51367" w14:textId="77777777" w:rsidR="00F5178B" w:rsidRPr="0062051B" w:rsidRDefault="00F5178B" w:rsidP="00F5178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76" w:type="dxa"/>
            <w:tcBorders>
              <w:bottom w:val="single" w:sz="18" w:space="0" w:color="auto"/>
            </w:tcBorders>
            <w:vAlign w:val="bottom"/>
          </w:tcPr>
          <w:p w14:paraId="18864EE8" w14:textId="7BFB91EE" w:rsidR="00F5178B" w:rsidRPr="0062051B" w:rsidRDefault="00F5178B" w:rsidP="00F5178B">
            <w:r>
              <w:rPr>
                <w:rFonts w:ascii="Calibri" w:hAnsi="Calibri" w:cs="Calibri"/>
                <w:color w:val="000000"/>
              </w:rPr>
              <w:t>6.18</w:t>
            </w:r>
          </w:p>
        </w:tc>
        <w:tc>
          <w:tcPr>
            <w:tcW w:w="1242" w:type="dxa"/>
            <w:tcBorders>
              <w:bottom w:val="single" w:sz="18" w:space="0" w:color="auto"/>
              <w:right w:val="dotted" w:sz="4" w:space="0" w:color="auto"/>
            </w:tcBorders>
            <w:vAlign w:val="bottom"/>
          </w:tcPr>
          <w:p w14:paraId="738DD0C0" w14:textId="068E8C2A" w:rsidR="00F5178B" w:rsidRPr="00F5178B" w:rsidRDefault="00F5178B" w:rsidP="00F5178B">
            <w:pPr>
              <w:rPr>
                <w:b/>
                <w:bCs/>
              </w:rPr>
            </w:pPr>
            <w:r w:rsidRPr="00F5178B">
              <w:rPr>
                <w:rFonts w:ascii="Calibri" w:hAnsi="Calibri" w:cs="Calibri"/>
                <w:b/>
                <w:bCs/>
                <w:color w:val="000000"/>
              </w:rPr>
              <w:t>0.046</w:t>
            </w:r>
          </w:p>
        </w:tc>
        <w:tc>
          <w:tcPr>
            <w:tcW w:w="1105" w:type="dxa"/>
            <w:tcBorders>
              <w:left w:val="dotted" w:sz="4" w:space="0" w:color="auto"/>
              <w:bottom w:val="single" w:sz="18" w:space="0" w:color="auto"/>
            </w:tcBorders>
            <w:vAlign w:val="bottom"/>
          </w:tcPr>
          <w:p w14:paraId="228E57FA" w14:textId="43060576" w:rsidR="00F5178B" w:rsidRPr="0062051B" w:rsidRDefault="00F5178B" w:rsidP="00F5178B">
            <w:r>
              <w:rPr>
                <w:rFonts w:ascii="Calibri" w:hAnsi="Calibri" w:cs="Calibri"/>
                <w:color w:val="000000"/>
              </w:rPr>
              <w:t>6.63</w:t>
            </w:r>
          </w:p>
        </w:tc>
        <w:tc>
          <w:tcPr>
            <w:tcW w:w="1068" w:type="dxa"/>
            <w:tcBorders>
              <w:bottom w:val="single" w:sz="18" w:space="0" w:color="auto"/>
              <w:right w:val="dotted" w:sz="4" w:space="0" w:color="auto"/>
            </w:tcBorders>
            <w:vAlign w:val="bottom"/>
          </w:tcPr>
          <w:p w14:paraId="49D1DFF8" w14:textId="48C372F8" w:rsidR="00F5178B" w:rsidRPr="00E20A49" w:rsidRDefault="00F5178B" w:rsidP="00F5178B">
            <w:pPr>
              <w:rPr>
                <w:b/>
                <w:bCs/>
              </w:rPr>
            </w:pPr>
            <w:r w:rsidRPr="00E20A49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210" w:type="dxa"/>
            <w:tcBorders>
              <w:left w:val="dotted" w:sz="4" w:space="0" w:color="auto"/>
              <w:bottom w:val="single" w:sz="18" w:space="0" w:color="auto"/>
            </w:tcBorders>
            <w:vAlign w:val="bottom"/>
          </w:tcPr>
          <w:p w14:paraId="138A183F" w14:textId="65C50077" w:rsidR="00F5178B" w:rsidRPr="0062051B" w:rsidRDefault="00F5178B" w:rsidP="00F5178B">
            <w:r>
              <w:rPr>
                <w:rFonts w:ascii="Calibri" w:hAnsi="Calibri" w:cs="Calibri"/>
                <w:color w:val="000000"/>
              </w:rPr>
              <w:t>6.32</w:t>
            </w:r>
          </w:p>
        </w:tc>
        <w:tc>
          <w:tcPr>
            <w:tcW w:w="1172" w:type="dxa"/>
            <w:tcBorders>
              <w:bottom w:val="single" w:sz="18" w:space="0" w:color="auto"/>
            </w:tcBorders>
            <w:vAlign w:val="bottom"/>
          </w:tcPr>
          <w:p w14:paraId="33D0D29F" w14:textId="5EF293A5" w:rsidR="00F5178B" w:rsidRPr="002805A6" w:rsidRDefault="00F5178B" w:rsidP="00F5178B">
            <w:pPr>
              <w:rPr>
                <w:b/>
                <w:bCs/>
              </w:rPr>
            </w:pPr>
            <w:r w:rsidRPr="002805A6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</w:tr>
    </w:tbl>
    <w:p w14:paraId="7223751B" w14:textId="7D3E27F5" w:rsidR="00F442FA" w:rsidRDefault="00933376" w:rsidP="00F442FA">
      <w:r>
        <w:t>Type II Wald test.</w:t>
      </w:r>
      <w:r w:rsidRPr="00C357F9">
        <w:t xml:space="preserve"> </w:t>
      </w:r>
      <w:r w:rsidR="00265F37" w:rsidRPr="00C357F9">
        <w:t>Abbreviations</w:t>
      </w:r>
      <w:r w:rsidR="00265F37">
        <w:t xml:space="preserve">: </w:t>
      </w:r>
      <w:proofErr w:type="spellStart"/>
      <w:r w:rsidR="00265F37">
        <w:t>ilrs</w:t>
      </w:r>
      <w:proofErr w:type="spellEnd"/>
      <w:r w:rsidR="00265F37">
        <w:t xml:space="preserve"> = isometric-log ratios; </w:t>
      </w:r>
      <w:r w:rsidR="00F442FA">
        <w:t xml:space="preserve">SES = socio-economic status; </w:t>
      </w:r>
      <w:proofErr w:type="spellStart"/>
      <w:r w:rsidR="00F442FA">
        <w:t>zBMI</w:t>
      </w:r>
      <w:proofErr w:type="spellEnd"/>
      <w:r w:rsidR="00F442FA">
        <w:t xml:space="preserve"> = body mass index z-score; %BF = percent body fat; VO2 max = </w:t>
      </w:r>
      <w:r w:rsidR="00F442FA" w:rsidRPr="005F1553">
        <w:t>maximal oxygen consumption</w:t>
      </w:r>
      <w:r w:rsidR="00F442FA">
        <w:t xml:space="preserve">; </w:t>
      </w:r>
      <w:proofErr w:type="spellStart"/>
      <w:r w:rsidR="00F442FA">
        <w:t>df</w:t>
      </w:r>
      <w:proofErr w:type="spellEnd"/>
      <w:r w:rsidR="00F442FA">
        <w:t xml:space="preserve"> = degrees of freedom. </w:t>
      </w:r>
      <w:r w:rsidR="00F442FA" w:rsidRPr="00325C0F">
        <w:t>Note: p &lt; 0.05 shown in boldface</w:t>
      </w:r>
      <w:r w:rsidR="00F442FA">
        <w:t>;</w:t>
      </w:r>
      <w:r w:rsidR="00F442FA" w:rsidRPr="00883219">
        <w:t xml:space="preserve"> </w:t>
      </w:r>
      <w:r w:rsidR="00F442FA">
        <w:t>Year 1, low SES and female were used as the referent groups, respectively.</w:t>
      </w:r>
    </w:p>
    <w:p w14:paraId="3640552A" w14:textId="5D0FEBF2" w:rsidR="00890F83" w:rsidRDefault="00890F83">
      <w:r>
        <w:br w:type="page"/>
      </w:r>
    </w:p>
    <w:p w14:paraId="6F926FA9" w14:textId="77777777" w:rsidR="00890F83" w:rsidRDefault="00890F83" w:rsidP="00890F83">
      <w:pPr>
        <w:pStyle w:val="Heading2"/>
      </w:pPr>
      <w:r>
        <w:lastRenderedPageBreak/>
        <w:t>Reallocation figures</w:t>
      </w:r>
    </w:p>
    <w:p w14:paraId="5FD28B52" w14:textId="77777777" w:rsidR="00890F83" w:rsidRDefault="00890F83" w:rsidP="00890F83">
      <w:r>
        <w:rPr>
          <w:noProof/>
        </w:rPr>
        <mc:AlternateContent>
          <mc:Choice Requires="wpg">
            <w:drawing>
              <wp:inline distT="0" distB="0" distL="0" distR="0" wp14:anchorId="29594603" wp14:editId="60DFAD71">
                <wp:extent cx="5989320" cy="6379210"/>
                <wp:effectExtent l="0" t="0" r="0" b="2540"/>
                <wp:docPr id="187055582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9320" cy="6379210"/>
                          <a:chOff x="0" y="0"/>
                          <a:chExt cx="5989320" cy="6379210"/>
                        </a:xfrm>
                      </wpg:grpSpPr>
                      <pic:pic xmlns:pic="http://schemas.openxmlformats.org/drawingml/2006/picture">
                        <pic:nvPicPr>
                          <pic:cNvPr id="622912586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0954"/>
                          <a:stretch/>
                        </pic:blipFill>
                        <pic:spPr bwMode="auto">
                          <a:xfrm>
                            <a:off x="0" y="0"/>
                            <a:ext cx="5989320" cy="6379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39430798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112" t="32640" b="33272"/>
                          <a:stretch/>
                        </pic:blipFill>
                        <pic:spPr bwMode="auto">
                          <a:xfrm>
                            <a:off x="4763386" y="3668233"/>
                            <a:ext cx="967105" cy="2426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4C7DB49" id="Group 2" o:spid="_x0000_s1026" style="width:471.6pt;height:502.3pt;mso-position-horizontal-relative:char;mso-position-vertical-relative:line" coordsize="59893,63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893;height:63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">
                  <v:imagedata r:id="rId6" o:title="" cropright="7179f"/>
                </v:shape>
                <v:shape id="Picture 1" o:spid="_x0000_s1028" type="#_x0000_t75" style="position:absolute;left:47633;top:36682;width:9671;height:24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">
                  <v:imagedata r:id="rId6" o:title="" croptop="21391f" cropbottom="21805f" cropleft="57090f"/>
                </v:shape>
                <w10:anchorlock/>
              </v:group>
            </w:pict>
          </mc:Fallback>
        </mc:AlternateContent>
      </w:r>
    </w:p>
    <w:p w14:paraId="6F23B35F" w14:textId="49B07708" w:rsidR="00890F83" w:rsidRDefault="00890F83" w:rsidP="00890F83">
      <w:r>
        <w:t xml:space="preserve">Figure S1. </w:t>
      </w:r>
      <w:r w:rsidRPr="00C357F9">
        <w:t xml:space="preserve">Estimated absolute difference in </w:t>
      </w:r>
      <w:r>
        <w:t xml:space="preserve">outcomes </w:t>
      </w:r>
      <w:r w:rsidRPr="00C357F9">
        <w:t>associated with pair-wise reallocations of time between</w:t>
      </w:r>
      <w:r>
        <w:t xml:space="preserve"> </w:t>
      </w:r>
      <w:r w:rsidRPr="00C357F9">
        <w:t>behaviours</w:t>
      </w:r>
      <w:r>
        <w:t xml:space="preserve"> using cross-sectional models</w:t>
      </w:r>
      <w:r w:rsidRPr="00C357F9">
        <w:t>. Abbreviations: S</w:t>
      </w:r>
      <w:r>
        <w:t>B</w:t>
      </w:r>
      <w:r w:rsidRPr="00C357F9">
        <w:t>, Sedentary</w:t>
      </w:r>
      <w:r>
        <w:t xml:space="preserve"> behaviour</w:t>
      </w:r>
      <w:r w:rsidRPr="00C357F9">
        <w:t>; LPA, Light Physical Activity; MVPA, Moderate-to-Vigorous Physical Activity. Mean daily behaviour composition (min/day): Sleep = </w:t>
      </w:r>
      <w:r>
        <w:t>587</w:t>
      </w:r>
      <w:r w:rsidRPr="00C357F9">
        <w:t>, SED = </w:t>
      </w:r>
      <w:r>
        <w:t>498</w:t>
      </w:r>
      <w:r w:rsidRPr="00C357F9">
        <w:t>, LPA = </w:t>
      </w:r>
      <w:r>
        <w:t>286</w:t>
      </w:r>
      <w:r w:rsidRPr="00C357F9">
        <w:t>, MPA = </w:t>
      </w:r>
      <w:r>
        <w:t xml:space="preserve">61, </w:t>
      </w:r>
      <w:r w:rsidRPr="00C357F9">
        <w:t>VPA = </w:t>
      </w:r>
      <w:r>
        <w:t xml:space="preserve">8 </w:t>
      </w:r>
    </w:p>
    <w:p w14:paraId="70B68497" w14:textId="2509980F" w:rsidR="00890F83" w:rsidRDefault="00890F83">
      <w:r>
        <w:br w:type="page"/>
      </w:r>
    </w:p>
    <w:p w14:paraId="47A52B4A" w14:textId="77777777" w:rsidR="00890F83" w:rsidRDefault="00890F83" w:rsidP="00890F83">
      <w:r>
        <w:rPr>
          <w:noProof/>
        </w:rPr>
        <w:lastRenderedPageBreak/>
        <mc:AlternateContent>
          <mc:Choice Requires="wpg">
            <w:drawing>
              <wp:inline distT="0" distB="0" distL="0" distR="0" wp14:anchorId="000DA56A" wp14:editId="268F936C">
                <wp:extent cx="5731510" cy="6104617"/>
                <wp:effectExtent l="0" t="0" r="2540" b="0"/>
                <wp:docPr id="204083799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6104617"/>
                          <a:chOff x="0" y="0"/>
                          <a:chExt cx="5989320" cy="6379210"/>
                        </a:xfrm>
                      </wpg:grpSpPr>
                      <pic:pic xmlns:pic="http://schemas.openxmlformats.org/drawingml/2006/picture">
                        <pic:nvPicPr>
                          <pic:cNvPr id="655674136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" b="16"/>
                          <a:stretch/>
                        </pic:blipFill>
                        <pic:spPr bwMode="auto">
                          <a:xfrm>
                            <a:off x="0" y="0"/>
                            <a:ext cx="5989320" cy="6379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7479240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112" t="32640" b="33272"/>
                          <a:stretch/>
                        </pic:blipFill>
                        <pic:spPr bwMode="auto">
                          <a:xfrm>
                            <a:off x="4763386" y="3668233"/>
                            <a:ext cx="967105" cy="2426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EF1892F" id="Group 2" o:spid="_x0000_s1026" style="width:451.3pt;height:480.7pt;mso-position-horizontal-relative:char;mso-position-vertical-relative:line" coordsize="59893,63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">
                <v:shape id="Picture 1" o:spid="_x0000_s1027" type="#_x0000_t75" style="position:absolute;width:59893;height:63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">
                  <v:imagedata r:id="rId8" o:title="" croptop="10f" cropbottom="10f"/>
                </v:shape>
                <v:shape id="Picture 1" o:spid="_x0000_s1028" type="#_x0000_t75" style="position:absolute;left:47633;top:36682;width:9671;height:24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">
                  <v:imagedata r:id="rId6" o:title="" croptop="21391f" cropbottom="21805f" cropleft="57090f"/>
                </v:shape>
                <w10:anchorlock/>
              </v:group>
            </w:pict>
          </mc:Fallback>
        </mc:AlternateContent>
      </w:r>
    </w:p>
    <w:p w14:paraId="267A7F64" w14:textId="5DEA64A1" w:rsidR="00890F83" w:rsidRDefault="00890F83" w:rsidP="00890F83">
      <w:r>
        <w:t xml:space="preserve">Figure S2. </w:t>
      </w:r>
      <w:r w:rsidRPr="00C357F9">
        <w:t xml:space="preserve">Estimated </w:t>
      </w:r>
      <w:r w:rsidR="00880BEC">
        <w:t>change</w:t>
      </w:r>
      <w:r w:rsidR="00880BEC" w:rsidRPr="00C357F9">
        <w:t xml:space="preserve"> </w:t>
      </w:r>
      <w:r w:rsidR="00880BEC" w:rsidRPr="00C357F9">
        <w:t>in</w:t>
      </w:r>
      <w:r w:rsidR="00880BEC">
        <w:t xml:space="preserve"> rates of change for</w:t>
      </w:r>
      <w:r w:rsidR="00880BEC" w:rsidRPr="00C357F9">
        <w:t xml:space="preserve"> </w:t>
      </w:r>
      <w:r w:rsidR="00880BEC">
        <w:t xml:space="preserve">outcomes </w:t>
      </w:r>
      <w:r w:rsidRPr="00C357F9">
        <w:t>associated with pair-wise reallocations of time between</w:t>
      </w:r>
      <w:r>
        <w:t xml:space="preserve"> </w:t>
      </w:r>
      <w:r w:rsidRPr="00C357F9">
        <w:t>behaviours</w:t>
      </w:r>
      <w:r>
        <w:t xml:space="preserve"> using cross-sectional models</w:t>
      </w:r>
      <w:r w:rsidRPr="00C357F9">
        <w:t>. Abbreviations: S</w:t>
      </w:r>
      <w:r>
        <w:t>B</w:t>
      </w:r>
      <w:r w:rsidRPr="00C357F9">
        <w:t>, Sedentary</w:t>
      </w:r>
      <w:r>
        <w:t xml:space="preserve"> behaviour</w:t>
      </w:r>
      <w:r w:rsidRPr="00C357F9">
        <w:t>; LPA, Light Physical Activity; MVPA, Moderate-to-Vigorous Physical Activity. Mean daily behaviour composition (min/day): Sleep = </w:t>
      </w:r>
      <w:r>
        <w:t>586</w:t>
      </w:r>
      <w:r w:rsidRPr="00C357F9">
        <w:t>, SED = </w:t>
      </w:r>
      <w:r>
        <w:t>502</w:t>
      </w:r>
      <w:r w:rsidRPr="00C357F9">
        <w:t>, LPA = </w:t>
      </w:r>
      <w:r>
        <w:t>283</w:t>
      </w:r>
      <w:r w:rsidRPr="00C357F9">
        <w:t>, MPA = </w:t>
      </w:r>
      <w:r>
        <w:t xml:space="preserve">61, </w:t>
      </w:r>
      <w:r w:rsidRPr="00C357F9">
        <w:t>VPA = </w:t>
      </w:r>
      <w:r>
        <w:t xml:space="preserve">8 </w:t>
      </w:r>
    </w:p>
    <w:sectPr w:rsidR="00890F83" w:rsidSect="00A24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E310F"/>
    <w:multiLevelType w:val="hybridMultilevel"/>
    <w:tmpl w:val="B5DAE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9174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5A"/>
    <w:rsid w:val="00032952"/>
    <w:rsid w:val="0007135A"/>
    <w:rsid w:val="00096763"/>
    <w:rsid w:val="000F66B4"/>
    <w:rsid w:val="00134E5D"/>
    <w:rsid w:val="00160379"/>
    <w:rsid w:val="0023541B"/>
    <w:rsid w:val="00265258"/>
    <w:rsid w:val="00265F37"/>
    <w:rsid w:val="002805A6"/>
    <w:rsid w:val="002E14BE"/>
    <w:rsid w:val="00484FA8"/>
    <w:rsid w:val="004911AA"/>
    <w:rsid w:val="004F0F18"/>
    <w:rsid w:val="004F42D1"/>
    <w:rsid w:val="00590066"/>
    <w:rsid w:val="005C25F9"/>
    <w:rsid w:val="00611608"/>
    <w:rsid w:val="006A3097"/>
    <w:rsid w:val="006C3AE3"/>
    <w:rsid w:val="006D5D73"/>
    <w:rsid w:val="00727CE9"/>
    <w:rsid w:val="00740A61"/>
    <w:rsid w:val="00787628"/>
    <w:rsid w:val="007F7EB1"/>
    <w:rsid w:val="008302C9"/>
    <w:rsid w:val="0083688F"/>
    <w:rsid w:val="0084415B"/>
    <w:rsid w:val="00880BEC"/>
    <w:rsid w:val="00890F83"/>
    <w:rsid w:val="008E2A03"/>
    <w:rsid w:val="0091080E"/>
    <w:rsid w:val="00931315"/>
    <w:rsid w:val="00933376"/>
    <w:rsid w:val="0098035A"/>
    <w:rsid w:val="009C5533"/>
    <w:rsid w:val="00A105EE"/>
    <w:rsid w:val="00A2417F"/>
    <w:rsid w:val="00A5699D"/>
    <w:rsid w:val="00AD0CD0"/>
    <w:rsid w:val="00AF69BE"/>
    <w:rsid w:val="00B331CA"/>
    <w:rsid w:val="00BC3422"/>
    <w:rsid w:val="00BC43FC"/>
    <w:rsid w:val="00C03433"/>
    <w:rsid w:val="00C03562"/>
    <w:rsid w:val="00C10813"/>
    <w:rsid w:val="00C53368"/>
    <w:rsid w:val="00C758FE"/>
    <w:rsid w:val="00CF1D00"/>
    <w:rsid w:val="00D01059"/>
    <w:rsid w:val="00D6690D"/>
    <w:rsid w:val="00D737F9"/>
    <w:rsid w:val="00D738EC"/>
    <w:rsid w:val="00E12584"/>
    <w:rsid w:val="00E20A49"/>
    <w:rsid w:val="00E25B8F"/>
    <w:rsid w:val="00E84390"/>
    <w:rsid w:val="00EC3CE2"/>
    <w:rsid w:val="00F22BC8"/>
    <w:rsid w:val="00F44009"/>
    <w:rsid w:val="00F442FA"/>
    <w:rsid w:val="00F472F4"/>
    <w:rsid w:val="00F5178B"/>
    <w:rsid w:val="00FA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E7621"/>
  <w15:chartTrackingRefBased/>
  <w15:docId w15:val="{D17B43DA-E8BD-41C1-85F9-B17F12E1C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17F"/>
  </w:style>
  <w:style w:type="paragraph" w:styleId="Heading1">
    <w:name w:val="heading 1"/>
    <w:basedOn w:val="Normal"/>
    <w:next w:val="Normal"/>
    <w:link w:val="Heading1Char"/>
    <w:uiPriority w:val="9"/>
    <w:qFormat/>
    <w:rsid w:val="00A105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5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F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5F9"/>
    <w:pPr>
      <w:ind w:left="720"/>
      <w:contextualSpacing/>
    </w:pPr>
  </w:style>
  <w:style w:type="table" w:styleId="PlainTable2">
    <w:name w:val="Plain Table 2"/>
    <w:basedOn w:val="TableNormal"/>
    <w:uiPriority w:val="42"/>
    <w:rsid w:val="000967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A3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097"/>
    <w:rPr>
      <w:sz w:val="20"/>
      <w:szCs w:val="20"/>
    </w:rPr>
  </w:style>
  <w:style w:type="table" w:styleId="TableGrid">
    <w:name w:val="Table Grid"/>
    <w:basedOn w:val="TableNormal"/>
    <w:uiPriority w:val="39"/>
    <w:rsid w:val="006A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105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05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0F8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7</Words>
  <Characters>3861</Characters>
  <Application>Microsoft Office Word</Application>
  <DocSecurity>0</DocSecurity>
  <Lines>32</Lines>
  <Paragraphs>9</Paragraphs>
  <ScaleCrop>false</ScaleCrop>
  <Company>University of South Australia</Company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tke, Aaron Campbell - miaac001</dc:creator>
  <cp:keywords/>
  <dc:description/>
  <cp:lastModifiedBy>Miatke, Aaron Campbell - miaac001</cp:lastModifiedBy>
  <cp:revision>4</cp:revision>
  <dcterms:created xsi:type="dcterms:W3CDTF">2025-01-14T00:49:00Z</dcterms:created>
  <dcterms:modified xsi:type="dcterms:W3CDTF">2025-01-14T03:08:00Z</dcterms:modified>
</cp:coreProperties>
</file>